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EA366" w14:textId="41414646" w:rsidR="008157FA" w:rsidRPr="00F334D9" w:rsidRDefault="00392103" w:rsidP="00CD7D45">
      <w:pPr>
        <w:rPr>
          <w:rFonts w:ascii="Calibri" w:hAnsi="Calibri" w:cs="Calibri"/>
          <w:sz w:val="22"/>
          <w:szCs w:val="22"/>
        </w:rPr>
      </w:pPr>
      <w:r w:rsidRPr="00F334D9">
        <w:rPr>
          <w:rFonts w:ascii="Calibri" w:hAnsi="Calibri" w:cs="Calibri"/>
          <w:sz w:val="22"/>
          <w:szCs w:val="22"/>
        </w:rPr>
        <w:t xml:space="preserve">Supplementary table 1: Sample locations with year, survival at 228 g/ha and presence of </w:t>
      </w:r>
      <w:r w:rsidRPr="00F334D9">
        <w:rPr>
          <w:rFonts w:ascii="Calibri" w:hAnsi="Calibri" w:cs="Calibri"/>
          <w:i/>
          <w:iCs/>
          <w:sz w:val="22"/>
          <w:szCs w:val="22"/>
        </w:rPr>
        <w:t>SoIAA20</w:t>
      </w:r>
      <w:r w:rsidRPr="00F334D9">
        <w:rPr>
          <w:rFonts w:ascii="Calibri" w:hAnsi="Calibri" w:cs="Calibri"/>
          <w:sz w:val="22"/>
          <w:szCs w:val="22"/>
        </w:rPr>
        <w:t xml:space="preserve"> deletions</w:t>
      </w:r>
    </w:p>
    <w:tbl>
      <w:tblPr>
        <w:tblW w:w="10178" w:type="dxa"/>
        <w:tblLook w:val="04A0" w:firstRow="1" w:lastRow="0" w:firstColumn="1" w:lastColumn="0" w:noHBand="0" w:noVBand="1"/>
      </w:tblPr>
      <w:tblGrid>
        <w:gridCol w:w="1411"/>
        <w:gridCol w:w="1880"/>
        <w:gridCol w:w="1880"/>
        <w:gridCol w:w="2807"/>
        <w:gridCol w:w="2200"/>
      </w:tblGrid>
      <w:tr w:rsidR="00392103" w:rsidRPr="00F334D9" w14:paraId="22FBBFD5" w14:textId="77777777" w:rsidTr="001473E9">
        <w:trPr>
          <w:trHeight w:val="340"/>
        </w:trPr>
        <w:tc>
          <w:tcPr>
            <w:tcW w:w="14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37A9F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ampleID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3EFA4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urvival at 228g/ha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D442A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oIAA20 deletion</w:t>
            </w:r>
          </w:p>
        </w:tc>
        <w:tc>
          <w:tcPr>
            <w:tcW w:w="28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CD413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Location description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0CE6A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Region (year collected)</w:t>
            </w:r>
          </w:p>
        </w:tc>
      </w:tr>
      <w:tr w:rsidR="00392103" w:rsidRPr="00F334D9" w14:paraId="3603AA96" w14:textId="77777777" w:rsidTr="001473E9">
        <w:trPr>
          <w:trHeight w:val="320"/>
        </w:trPr>
        <w:tc>
          <w:tcPr>
            <w:tcW w:w="1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B0381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Crocke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23D62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9CA6B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74169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Liverpools</w:t>
            </w:r>
            <w:proofErr w:type="spellEnd"/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istric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5517B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orthern NSW (2014)</w:t>
            </w:r>
          </w:p>
        </w:tc>
      </w:tr>
      <w:tr w:rsidR="00392103" w:rsidRPr="00F334D9" w14:paraId="5A750BC8" w14:textId="77777777" w:rsidTr="001473E9">
        <w:trPr>
          <w:trHeight w:val="320"/>
        </w:trPr>
        <w:tc>
          <w:tcPr>
            <w:tcW w:w="1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3FA3C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39D0D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CB99D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99738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Liverpools</w:t>
            </w:r>
            <w:proofErr w:type="spellEnd"/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istric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B41B8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orthern NSW (2014)</w:t>
            </w:r>
          </w:p>
        </w:tc>
      </w:tr>
      <w:tr w:rsidR="00392103" w:rsidRPr="00F334D9" w14:paraId="0B4F2EAA" w14:textId="77777777" w:rsidTr="001473E9">
        <w:trPr>
          <w:trHeight w:val="320"/>
        </w:trPr>
        <w:tc>
          <w:tcPr>
            <w:tcW w:w="1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1CCA0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3EF36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CE9B3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E2DE7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Liverpools</w:t>
            </w:r>
            <w:proofErr w:type="spellEnd"/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istric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3C165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orthern NSW (2014)</w:t>
            </w:r>
          </w:p>
        </w:tc>
      </w:tr>
      <w:tr w:rsidR="00392103" w:rsidRPr="00F334D9" w14:paraId="0C34F4FE" w14:textId="77777777" w:rsidTr="001473E9">
        <w:trPr>
          <w:trHeight w:val="320"/>
        </w:trPr>
        <w:tc>
          <w:tcPr>
            <w:tcW w:w="1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DE3AE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485B1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 (dose respons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9BE53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 (dose response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76CFD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Island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D02E6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A (2015)</w:t>
            </w:r>
          </w:p>
        </w:tc>
      </w:tr>
      <w:tr w:rsidR="00392103" w:rsidRPr="00F334D9" w14:paraId="1C7FC6EE" w14:textId="77777777" w:rsidTr="001473E9">
        <w:trPr>
          <w:trHeight w:val="320"/>
        </w:trPr>
        <w:tc>
          <w:tcPr>
            <w:tcW w:w="1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77A08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162DE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 (dose respons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AAFF2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 (dose response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CB3D3" w14:textId="7260187A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amples sent in by farmer</w:t>
            </w:r>
            <w:r w:rsidR="001473E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B887B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outheast SA (2015)</w:t>
            </w:r>
          </w:p>
        </w:tc>
      </w:tr>
      <w:tr w:rsidR="00392103" w:rsidRPr="00F334D9" w14:paraId="72929383" w14:textId="77777777" w:rsidTr="001473E9">
        <w:trPr>
          <w:trHeight w:val="320"/>
        </w:trPr>
        <w:tc>
          <w:tcPr>
            <w:tcW w:w="1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F4FAE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0C165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 (dose respons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80AD8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 (dose response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4E16D" w14:textId="5F1DD05D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amples sent in by farmer</w:t>
            </w:r>
            <w:r w:rsidR="001473E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8EE17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outheast SA (2015)</w:t>
            </w:r>
          </w:p>
        </w:tc>
      </w:tr>
      <w:tr w:rsidR="00392103" w:rsidRPr="00F334D9" w14:paraId="58582679" w14:textId="77777777" w:rsidTr="001473E9">
        <w:trPr>
          <w:trHeight w:val="320"/>
        </w:trPr>
        <w:tc>
          <w:tcPr>
            <w:tcW w:w="1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1FA67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03E53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 (dose respons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3C834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 (dose response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42266" w14:textId="7B03034D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amples sent in by farmer</w:t>
            </w:r>
            <w:r w:rsidR="001473E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85CAD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outheast SA (2015)</w:t>
            </w:r>
          </w:p>
        </w:tc>
      </w:tr>
      <w:tr w:rsidR="00392103" w:rsidRPr="00F334D9" w14:paraId="2CD8A242" w14:textId="77777777" w:rsidTr="001473E9">
        <w:trPr>
          <w:trHeight w:val="320"/>
        </w:trPr>
        <w:tc>
          <w:tcPr>
            <w:tcW w:w="1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8D0B0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7-SE-213-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ADCE2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8A7FC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15F3D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The Ga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F8830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outheast SA (2017)</w:t>
            </w:r>
          </w:p>
        </w:tc>
      </w:tr>
      <w:tr w:rsidR="00392103" w:rsidRPr="00F334D9" w14:paraId="56559B06" w14:textId="77777777" w:rsidTr="001473E9">
        <w:trPr>
          <w:trHeight w:val="320"/>
        </w:trPr>
        <w:tc>
          <w:tcPr>
            <w:tcW w:w="1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58B62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7-SE-215-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0D411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4631F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B7906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Franc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EB014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outheast SA (2017)</w:t>
            </w:r>
          </w:p>
        </w:tc>
      </w:tr>
      <w:tr w:rsidR="00392103" w:rsidRPr="00F334D9" w14:paraId="1DC6FCF8" w14:textId="77777777" w:rsidTr="001473E9">
        <w:trPr>
          <w:trHeight w:val="320"/>
        </w:trPr>
        <w:tc>
          <w:tcPr>
            <w:tcW w:w="1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91204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7-SE-229-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4FF51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3946E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1F6CE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Bool Lago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63B8A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outheast SA (2017)</w:t>
            </w:r>
          </w:p>
        </w:tc>
      </w:tr>
      <w:tr w:rsidR="00392103" w:rsidRPr="00F334D9" w14:paraId="7210D31E" w14:textId="77777777" w:rsidTr="001473E9">
        <w:trPr>
          <w:trHeight w:val="340"/>
        </w:trPr>
        <w:tc>
          <w:tcPr>
            <w:tcW w:w="1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375C8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7-SE-232-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A62A2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6A6C3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84C60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Lochaba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6C7EE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outheast SA (2017)</w:t>
            </w:r>
          </w:p>
        </w:tc>
      </w:tr>
    </w:tbl>
    <w:p w14:paraId="29B7E263" w14:textId="77777777" w:rsidR="00392103" w:rsidRPr="00F334D9" w:rsidRDefault="00392103" w:rsidP="00CD7D45">
      <w:pPr>
        <w:rPr>
          <w:rFonts w:ascii="Calibri" w:hAnsi="Calibri" w:cs="Calibri"/>
          <w:sz w:val="22"/>
          <w:szCs w:val="22"/>
        </w:rPr>
        <w:sectPr w:rsidR="00392103" w:rsidRPr="00F334D9" w:rsidSect="00106F52">
          <w:footerReference w:type="even" r:id="rId62"/>
          <w:footerReference w:type="default" r:id="rId63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E57C348" w14:textId="315C791C" w:rsidR="00E628E5" w:rsidRPr="00F334D9" w:rsidRDefault="00E628E5" w:rsidP="00E628E5">
      <w:pPr>
        <w:rPr>
          <w:rFonts w:ascii="Calibri" w:hAnsi="Calibri" w:cs="Calibri"/>
          <w:sz w:val="22"/>
          <w:szCs w:val="22"/>
        </w:rPr>
      </w:pPr>
      <w:r w:rsidRPr="00F334D9">
        <w:rPr>
          <w:rFonts w:ascii="Calibri" w:hAnsi="Calibri" w:cs="Calibri"/>
          <w:sz w:val="22"/>
          <w:szCs w:val="22"/>
        </w:rPr>
        <w:lastRenderedPageBreak/>
        <w:t xml:space="preserve">Supplementary table </w:t>
      </w:r>
      <w:r>
        <w:rPr>
          <w:rFonts w:ascii="Calibri" w:hAnsi="Calibri" w:cs="Calibri"/>
          <w:sz w:val="22"/>
          <w:szCs w:val="22"/>
        </w:rPr>
        <w:t>2</w:t>
      </w:r>
      <w:r w:rsidRPr="00F334D9">
        <w:rPr>
          <w:rFonts w:ascii="Calibri" w:hAnsi="Calibri" w:cs="Calibri"/>
          <w:sz w:val="22"/>
          <w:szCs w:val="22"/>
        </w:rPr>
        <w:t>: % of 2,4-D that has moved to the rest of the shoot (</w:t>
      </w:r>
      <w:proofErr w:type="spellStart"/>
      <w:r w:rsidRPr="00F334D9">
        <w:rPr>
          <w:rFonts w:ascii="Calibri" w:hAnsi="Calibri" w:cs="Calibri"/>
          <w:sz w:val="22"/>
          <w:szCs w:val="22"/>
        </w:rPr>
        <w:t>RoS</w:t>
      </w:r>
      <w:proofErr w:type="spellEnd"/>
      <w:r w:rsidRPr="00F334D9">
        <w:rPr>
          <w:rFonts w:ascii="Calibri" w:hAnsi="Calibri" w:cs="Calibri"/>
          <w:sz w:val="22"/>
          <w:szCs w:val="22"/>
        </w:rPr>
        <w:t>) from treated leaf at 72 HAT in S and three R populations with standard error (SEM) on top section. Below section has Tukey’s comparison test from a one-way ANOVA for S and three R populations of 2,4-D that has moved to the rest of the shoot from treated leaf at 72 HAT.</w:t>
      </w:r>
    </w:p>
    <w:tbl>
      <w:tblPr>
        <w:tblW w:w="7485" w:type="dxa"/>
        <w:tblLook w:val="04A0" w:firstRow="1" w:lastRow="0" w:firstColumn="1" w:lastColumn="0" w:noHBand="0" w:noVBand="1"/>
      </w:tblPr>
      <w:tblGrid>
        <w:gridCol w:w="3363"/>
        <w:gridCol w:w="3900"/>
        <w:gridCol w:w="222"/>
      </w:tblGrid>
      <w:tr w:rsidR="00E628E5" w:rsidRPr="00F334D9" w14:paraId="0F677519" w14:textId="77777777" w:rsidTr="00BE77FB">
        <w:trPr>
          <w:gridAfter w:val="1"/>
          <w:wAfter w:w="222" w:type="dxa"/>
          <w:trHeight w:val="458"/>
        </w:trPr>
        <w:tc>
          <w:tcPr>
            <w:tcW w:w="33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B8EC7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pulation (n= no. of plants) </w:t>
            </w:r>
          </w:p>
        </w:tc>
        <w:tc>
          <w:tcPr>
            <w:tcW w:w="39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1383D" w14:textId="77777777" w:rsidR="00E628E5" w:rsidRPr="00F334D9" w:rsidRDefault="00E628E5" w:rsidP="00BE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% of 2,4-D translocated from treated leaf </w:t>
            </w:r>
          </w:p>
        </w:tc>
      </w:tr>
      <w:tr w:rsidR="00E628E5" w:rsidRPr="00F334D9" w14:paraId="4608A6D5" w14:textId="77777777" w:rsidTr="00BE77FB">
        <w:trPr>
          <w:trHeight w:val="340"/>
        </w:trPr>
        <w:tc>
          <w:tcPr>
            <w:tcW w:w="33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3FA01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ABB80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DC0" w14:textId="77777777" w:rsidR="00E628E5" w:rsidRPr="00F334D9" w:rsidRDefault="00E628E5" w:rsidP="00BE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628E5" w:rsidRPr="00F334D9" w14:paraId="33306086" w14:textId="77777777" w:rsidTr="00BE77FB">
        <w:trPr>
          <w:trHeight w:val="320"/>
        </w:trPr>
        <w:tc>
          <w:tcPr>
            <w:tcW w:w="33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5092D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 (n=11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DEE58" w14:textId="77777777" w:rsidR="00E628E5" w:rsidRPr="00F334D9" w:rsidRDefault="00E628E5" w:rsidP="00BE77F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5.22 ± 0.99 a</w:t>
            </w:r>
          </w:p>
        </w:tc>
        <w:tc>
          <w:tcPr>
            <w:tcW w:w="222" w:type="dxa"/>
            <w:vAlign w:val="center"/>
            <w:hideMark/>
          </w:tcPr>
          <w:p w14:paraId="2F5D8E7F" w14:textId="77777777" w:rsidR="00E628E5" w:rsidRPr="00F334D9" w:rsidRDefault="00E628E5" w:rsidP="00BE77F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28E5" w:rsidRPr="00F334D9" w14:paraId="3CC4854E" w14:textId="77777777" w:rsidTr="00BE77FB">
        <w:trPr>
          <w:trHeight w:val="320"/>
        </w:trPr>
        <w:tc>
          <w:tcPr>
            <w:tcW w:w="33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3CBF8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R1 (n=12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4DA62" w14:textId="77777777" w:rsidR="00E628E5" w:rsidRPr="00F334D9" w:rsidRDefault="00E628E5" w:rsidP="00BE77F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.57 ± 0.41 b</w:t>
            </w:r>
          </w:p>
        </w:tc>
        <w:tc>
          <w:tcPr>
            <w:tcW w:w="222" w:type="dxa"/>
            <w:vAlign w:val="center"/>
            <w:hideMark/>
          </w:tcPr>
          <w:p w14:paraId="469AD404" w14:textId="77777777" w:rsidR="00E628E5" w:rsidRPr="00F334D9" w:rsidRDefault="00E628E5" w:rsidP="00BE77F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28E5" w:rsidRPr="00F334D9" w14:paraId="371631EE" w14:textId="77777777" w:rsidTr="00BE77FB">
        <w:trPr>
          <w:trHeight w:val="320"/>
        </w:trPr>
        <w:tc>
          <w:tcPr>
            <w:tcW w:w="33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AD1BC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R2 (n=12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CEF51" w14:textId="77777777" w:rsidR="00E628E5" w:rsidRPr="00F334D9" w:rsidRDefault="00E628E5" w:rsidP="00BE77F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2.98 ± 0.49 b</w:t>
            </w:r>
          </w:p>
        </w:tc>
        <w:tc>
          <w:tcPr>
            <w:tcW w:w="222" w:type="dxa"/>
            <w:vAlign w:val="center"/>
            <w:hideMark/>
          </w:tcPr>
          <w:p w14:paraId="42C5BDFC" w14:textId="77777777" w:rsidR="00E628E5" w:rsidRPr="00F334D9" w:rsidRDefault="00E628E5" w:rsidP="00BE77F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28E5" w:rsidRPr="00F334D9" w14:paraId="442FEEC9" w14:textId="77777777" w:rsidTr="00BE77FB">
        <w:trPr>
          <w:trHeight w:val="340"/>
        </w:trPr>
        <w:tc>
          <w:tcPr>
            <w:tcW w:w="33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658F1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R3 (n=12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EFB74" w14:textId="77777777" w:rsidR="00E628E5" w:rsidRPr="00F334D9" w:rsidRDefault="00E628E5" w:rsidP="00BE77F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2.23 ± 0.24 b</w:t>
            </w:r>
          </w:p>
        </w:tc>
        <w:tc>
          <w:tcPr>
            <w:tcW w:w="222" w:type="dxa"/>
            <w:vAlign w:val="center"/>
            <w:hideMark/>
          </w:tcPr>
          <w:p w14:paraId="73D16C2D" w14:textId="77777777" w:rsidR="00E628E5" w:rsidRPr="00F334D9" w:rsidRDefault="00E628E5" w:rsidP="00BE77F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28E5" w:rsidRPr="00F334D9" w14:paraId="58CA81E1" w14:textId="77777777" w:rsidTr="00BE77FB">
        <w:trPr>
          <w:trHeight w:val="340"/>
        </w:trPr>
        <w:tc>
          <w:tcPr>
            <w:tcW w:w="33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87932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Tukey's multiple comparisons test</w:t>
            </w: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E6DBF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Adjusted P-Value</w:t>
            </w:r>
          </w:p>
        </w:tc>
        <w:tc>
          <w:tcPr>
            <w:tcW w:w="222" w:type="dxa"/>
            <w:vAlign w:val="center"/>
            <w:hideMark/>
          </w:tcPr>
          <w:p w14:paraId="3F451885" w14:textId="77777777" w:rsidR="00E628E5" w:rsidRPr="00F334D9" w:rsidRDefault="00E628E5" w:rsidP="00BE77F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28E5" w:rsidRPr="00F334D9" w14:paraId="08AA60D8" w14:textId="77777777" w:rsidTr="00BE77FB">
        <w:trPr>
          <w:trHeight w:val="320"/>
        </w:trPr>
        <w:tc>
          <w:tcPr>
            <w:tcW w:w="33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56D3A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 vs. R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C37C4" w14:textId="77777777" w:rsidR="00E628E5" w:rsidRPr="00F334D9" w:rsidRDefault="00E628E5" w:rsidP="00BE77F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 (0.0004)</w:t>
            </w:r>
          </w:p>
        </w:tc>
        <w:tc>
          <w:tcPr>
            <w:tcW w:w="222" w:type="dxa"/>
            <w:vAlign w:val="center"/>
            <w:hideMark/>
          </w:tcPr>
          <w:p w14:paraId="1314310C" w14:textId="77777777" w:rsidR="00E628E5" w:rsidRPr="00F334D9" w:rsidRDefault="00E628E5" w:rsidP="00BE77F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28E5" w:rsidRPr="00F334D9" w14:paraId="37C7C2EE" w14:textId="77777777" w:rsidTr="00BE77FB">
        <w:trPr>
          <w:trHeight w:val="320"/>
        </w:trPr>
        <w:tc>
          <w:tcPr>
            <w:tcW w:w="33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1FCE3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 vs. R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F4FB4" w14:textId="77777777" w:rsidR="00E628E5" w:rsidRPr="00F334D9" w:rsidRDefault="00E628E5" w:rsidP="00BE77F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 (0.0482)</w:t>
            </w:r>
          </w:p>
        </w:tc>
        <w:tc>
          <w:tcPr>
            <w:tcW w:w="222" w:type="dxa"/>
            <w:vAlign w:val="center"/>
            <w:hideMark/>
          </w:tcPr>
          <w:p w14:paraId="5A8191EB" w14:textId="77777777" w:rsidR="00E628E5" w:rsidRPr="00F334D9" w:rsidRDefault="00E628E5" w:rsidP="00BE77F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28E5" w:rsidRPr="00F334D9" w14:paraId="1B435308" w14:textId="77777777" w:rsidTr="00BE77FB">
        <w:trPr>
          <w:trHeight w:val="320"/>
        </w:trPr>
        <w:tc>
          <w:tcPr>
            <w:tcW w:w="33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E0725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 vs. R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4D263" w14:textId="77777777" w:rsidR="00E628E5" w:rsidRPr="00F334D9" w:rsidRDefault="00E628E5" w:rsidP="00BE77F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S (0.0045)</w:t>
            </w:r>
          </w:p>
        </w:tc>
        <w:tc>
          <w:tcPr>
            <w:tcW w:w="222" w:type="dxa"/>
            <w:vAlign w:val="center"/>
            <w:hideMark/>
          </w:tcPr>
          <w:p w14:paraId="17F7DF6F" w14:textId="77777777" w:rsidR="00E628E5" w:rsidRPr="00F334D9" w:rsidRDefault="00E628E5" w:rsidP="00BE77F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28E5" w:rsidRPr="00F334D9" w14:paraId="34C98D27" w14:textId="77777777" w:rsidTr="00BE77FB">
        <w:trPr>
          <w:trHeight w:val="320"/>
        </w:trPr>
        <w:tc>
          <w:tcPr>
            <w:tcW w:w="33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52C1B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R1 vs. R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C541" w14:textId="77777777" w:rsidR="00E628E5" w:rsidRPr="00F334D9" w:rsidRDefault="00E628E5" w:rsidP="00BE77F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S (0.3179)</w:t>
            </w:r>
          </w:p>
        </w:tc>
        <w:tc>
          <w:tcPr>
            <w:tcW w:w="222" w:type="dxa"/>
            <w:vAlign w:val="center"/>
            <w:hideMark/>
          </w:tcPr>
          <w:p w14:paraId="4AE0FFFE" w14:textId="77777777" w:rsidR="00E628E5" w:rsidRPr="00F334D9" w:rsidRDefault="00E628E5" w:rsidP="00BE77F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28E5" w:rsidRPr="00F334D9" w14:paraId="7FBDC228" w14:textId="77777777" w:rsidTr="00BE77FB">
        <w:trPr>
          <w:trHeight w:val="320"/>
        </w:trPr>
        <w:tc>
          <w:tcPr>
            <w:tcW w:w="33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8D32E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R1 vs. R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6687" w14:textId="77777777" w:rsidR="00E628E5" w:rsidRPr="00F334D9" w:rsidRDefault="00E628E5" w:rsidP="00BE77F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S (0.8479)</w:t>
            </w:r>
          </w:p>
        </w:tc>
        <w:tc>
          <w:tcPr>
            <w:tcW w:w="222" w:type="dxa"/>
            <w:vAlign w:val="center"/>
            <w:hideMark/>
          </w:tcPr>
          <w:p w14:paraId="780C0236" w14:textId="77777777" w:rsidR="00E628E5" w:rsidRPr="00F334D9" w:rsidRDefault="00E628E5" w:rsidP="00BE77F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28E5" w:rsidRPr="00F334D9" w14:paraId="21EEAEEA" w14:textId="77777777" w:rsidTr="00BE77FB">
        <w:trPr>
          <w:trHeight w:val="340"/>
        </w:trPr>
        <w:tc>
          <w:tcPr>
            <w:tcW w:w="3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E71FE" w14:textId="77777777" w:rsidR="00E628E5" w:rsidRPr="00F334D9" w:rsidRDefault="00E628E5" w:rsidP="00BE77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R2 vs. R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7E1AE" w14:textId="77777777" w:rsidR="00E628E5" w:rsidRPr="00F334D9" w:rsidRDefault="00E628E5" w:rsidP="00BE77F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NS (0.7927)</w:t>
            </w:r>
          </w:p>
        </w:tc>
        <w:tc>
          <w:tcPr>
            <w:tcW w:w="222" w:type="dxa"/>
            <w:vAlign w:val="center"/>
            <w:hideMark/>
          </w:tcPr>
          <w:p w14:paraId="3799CA32" w14:textId="77777777" w:rsidR="00E628E5" w:rsidRPr="00F334D9" w:rsidRDefault="00E628E5" w:rsidP="00BE77F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CB91D2D" w14:textId="77777777" w:rsidR="00E628E5" w:rsidRPr="00F334D9" w:rsidRDefault="00E628E5" w:rsidP="00E628E5">
      <w:pPr>
        <w:rPr>
          <w:rFonts w:ascii="Calibri" w:hAnsi="Calibri" w:cs="Calibri"/>
          <w:sz w:val="22"/>
          <w:szCs w:val="22"/>
        </w:rPr>
      </w:pPr>
    </w:p>
    <w:p w14:paraId="40DEB7B7" w14:textId="12573D51" w:rsidR="00E628E5" w:rsidRDefault="00E628E5">
      <w:pPr>
        <w:spacing w:after="160" w:line="259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37D7F483" w14:textId="77777777" w:rsidR="00392103" w:rsidRPr="00F334D9" w:rsidRDefault="00392103" w:rsidP="00CD7D45">
      <w:pPr>
        <w:rPr>
          <w:rFonts w:ascii="Calibri" w:hAnsi="Calibri" w:cs="Calibri"/>
          <w:sz w:val="22"/>
          <w:szCs w:val="22"/>
        </w:rPr>
      </w:pPr>
    </w:p>
    <w:p w14:paraId="6B1548DA" w14:textId="01564CC9" w:rsidR="00392103" w:rsidRPr="00F334D9" w:rsidRDefault="00392103" w:rsidP="00CD7D45">
      <w:pPr>
        <w:rPr>
          <w:rFonts w:ascii="Calibri" w:hAnsi="Calibri" w:cs="Calibri"/>
          <w:sz w:val="22"/>
          <w:szCs w:val="22"/>
        </w:rPr>
      </w:pPr>
      <w:r w:rsidRPr="00F334D9">
        <w:rPr>
          <w:rFonts w:ascii="Calibri" w:hAnsi="Calibri" w:cs="Calibri"/>
          <w:sz w:val="22"/>
          <w:szCs w:val="22"/>
        </w:rPr>
        <w:t xml:space="preserve">Supplementary table </w:t>
      </w:r>
      <w:r w:rsidR="00E628E5">
        <w:rPr>
          <w:rFonts w:ascii="Calibri" w:hAnsi="Calibri" w:cs="Calibri"/>
          <w:sz w:val="22"/>
          <w:szCs w:val="22"/>
        </w:rPr>
        <w:t>3</w:t>
      </w:r>
      <w:r w:rsidRPr="00F334D9">
        <w:rPr>
          <w:rFonts w:ascii="Calibri" w:hAnsi="Calibri" w:cs="Calibri"/>
          <w:sz w:val="22"/>
          <w:szCs w:val="22"/>
        </w:rPr>
        <w:t xml:space="preserve">: Primer sequences for PCR amplification of </w:t>
      </w:r>
      <w:r w:rsidRPr="00F334D9">
        <w:rPr>
          <w:rFonts w:ascii="Calibri" w:hAnsi="Calibri" w:cs="Calibri"/>
          <w:i/>
          <w:iCs/>
          <w:sz w:val="22"/>
          <w:szCs w:val="22"/>
        </w:rPr>
        <w:t>Aux</w:t>
      </w:r>
      <w:r w:rsidRPr="00F334D9">
        <w:rPr>
          <w:rFonts w:ascii="Calibri" w:hAnsi="Calibri" w:cs="Calibri"/>
          <w:sz w:val="22"/>
          <w:szCs w:val="22"/>
        </w:rPr>
        <w:t>/</w:t>
      </w:r>
      <w:r w:rsidRPr="00F334D9">
        <w:rPr>
          <w:rFonts w:ascii="Calibri" w:hAnsi="Calibri" w:cs="Calibri"/>
          <w:i/>
          <w:iCs/>
          <w:sz w:val="22"/>
          <w:szCs w:val="22"/>
        </w:rPr>
        <w:t>IAA</w:t>
      </w:r>
      <w:r w:rsidRPr="00F334D9">
        <w:rPr>
          <w:rFonts w:ascii="Calibri" w:hAnsi="Calibri" w:cs="Calibri"/>
          <w:sz w:val="22"/>
          <w:szCs w:val="22"/>
        </w:rPr>
        <w:t xml:space="preserve"> gene candidates in </w:t>
      </w:r>
      <w:proofErr w:type="spellStart"/>
      <w:proofErr w:type="gramStart"/>
      <w:r w:rsidRPr="00F334D9">
        <w:rPr>
          <w:rFonts w:ascii="Calibri" w:hAnsi="Calibri" w:cs="Calibri"/>
          <w:i/>
          <w:iCs/>
          <w:sz w:val="22"/>
          <w:szCs w:val="22"/>
        </w:rPr>
        <w:t>S.oleraceus</w:t>
      </w:r>
      <w:proofErr w:type="spellEnd"/>
      <w:proofErr w:type="gramEnd"/>
      <w:r w:rsidRPr="00F334D9">
        <w:rPr>
          <w:rFonts w:ascii="Calibri" w:hAnsi="Calibri" w:cs="Calibri"/>
          <w:sz w:val="22"/>
          <w:szCs w:val="22"/>
        </w:rPr>
        <w:t xml:space="preserve"> with their closest </w:t>
      </w:r>
      <w:proofErr w:type="spellStart"/>
      <w:r w:rsidRPr="00F334D9">
        <w:rPr>
          <w:rFonts w:ascii="Calibri" w:hAnsi="Calibri" w:cs="Calibri"/>
          <w:i/>
          <w:iCs/>
          <w:sz w:val="22"/>
          <w:szCs w:val="22"/>
        </w:rPr>
        <w:t>L.sativa</w:t>
      </w:r>
      <w:proofErr w:type="spellEnd"/>
      <w:r w:rsidRPr="00F334D9">
        <w:rPr>
          <w:rFonts w:ascii="Calibri" w:hAnsi="Calibri" w:cs="Calibri"/>
          <w:sz w:val="22"/>
          <w:szCs w:val="22"/>
        </w:rPr>
        <w:t xml:space="preserve"> match (GID) based on highest bit-score</w:t>
      </w:r>
      <w:r w:rsidR="00B67344" w:rsidRPr="00F334D9">
        <w:rPr>
          <w:rFonts w:ascii="Calibri" w:hAnsi="Calibri" w:cs="Calibri"/>
          <w:sz w:val="22"/>
          <w:szCs w:val="22"/>
        </w:rPr>
        <w:t xml:space="preserve"> in NCBI BLAST search. </w:t>
      </w:r>
    </w:p>
    <w:tbl>
      <w:tblPr>
        <w:tblW w:w="12952" w:type="dxa"/>
        <w:tblLook w:val="04A0" w:firstRow="1" w:lastRow="0" w:firstColumn="1" w:lastColumn="0" w:noHBand="0" w:noVBand="1"/>
      </w:tblPr>
      <w:tblGrid>
        <w:gridCol w:w="3880"/>
        <w:gridCol w:w="3226"/>
        <w:gridCol w:w="3086"/>
        <w:gridCol w:w="2760"/>
      </w:tblGrid>
      <w:tr w:rsidR="00392103" w:rsidRPr="00F334D9" w14:paraId="4A093F21" w14:textId="77777777" w:rsidTr="00392103">
        <w:trPr>
          <w:trHeight w:val="340"/>
        </w:trPr>
        <w:tc>
          <w:tcPr>
            <w:tcW w:w="3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AA17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Aux/IAA gene candidate names</w:t>
            </w:r>
          </w:p>
        </w:tc>
        <w:tc>
          <w:tcPr>
            <w:tcW w:w="32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0CEC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Forward primer 5'-3'</w:t>
            </w:r>
          </w:p>
        </w:tc>
        <w:tc>
          <w:tcPr>
            <w:tcW w:w="30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8809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Reverse primer 5'-3'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B93FD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Close Aux/IAA match GID</w:t>
            </w:r>
          </w:p>
        </w:tc>
      </w:tr>
      <w:tr w:rsidR="00392103" w:rsidRPr="00F334D9" w14:paraId="650576AC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B652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1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3FC2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ATGGAAAGTGGGTATTCGA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B265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ACATATGTTGGAAATCTCA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49A05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07942</w:t>
            </w:r>
          </w:p>
        </w:tc>
      </w:tr>
      <w:tr w:rsidR="00392103" w:rsidRPr="00F334D9" w14:paraId="5A6471BB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A1EB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2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6A6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ATGAATATGGAAGACGGATT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7D1C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CTTCTGATCCTTTCATTAT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05B8A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83505</w:t>
            </w:r>
          </w:p>
        </w:tc>
      </w:tr>
      <w:tr w:rsidR="00392103" w:rsidRPr="00F334D9" w14:paraId="331390E5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0067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3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57B7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ATGGAGGGATACCCTAAATT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01B0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AGATGTCTTCAACACACGAA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FA0AB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06099</w:t>
            </w:r>
          </w:p>
        </w:tc>
      </w:tr>
      <w:tr w:rsidR="00392103" w:rsidRPr="00F334D9" w14:paraId="6E7365F0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73B1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4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0040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ATTGCAGTCTTGACTT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84E0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TCCAACACCCATGACT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12EF5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09856</w:t>
            </w:r>
          </w:p>
        </w:tc>
      </w:tr>
      <w:tr w:rsidR="00392103" w:rsidRPr="00F334D9" w14:paraId="25FDFCD1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8878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5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4D2C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ATGGAGCTTCAACTGG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41D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CGTTGAACTGTCTC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59911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77814</w:t>
            </w:r>
          </w:p>
        </w:tc>
      </w:tr>
      <w:tr w:rsidR="00392103" w:rsidRPr="00F334D9" w14:paraId="78228D76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9706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6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8464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CTGAGCCACTAGAAC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C78B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AGTCCAGTTGCTTCG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109D2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09089</w:t>
            </w:r>
          </w:p>
        </w:tc>
      </w:tr>
      <w:tr w:rsidR="00392103" w:rsidRPr="00F334D9" w14:paraId="1D90B3D4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CF57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7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36F8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CGAAAATAACCAACAAC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6CF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CTAAACCGGTTGCATCT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9DAEE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83851</w:t>
            </w:r>
          </w:p>
        </w:tc>
      </w:tr>
      <w:tr w:rsidR="00392103" w:rsidRPr="00F334D9" w14:paraId="225CA661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9DE9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8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E1F1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CTGAGCCACTAGAACAC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9C69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CTAGTCCAGTTGCT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65B62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09089</w:t>
            </w:r>
          </w:p>
        </w:tc>
      </w:tr>
      <w:tr w:rsidR="00392103" w:rsidRPr="00F334D9" w14:paraId="1522AE38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A0AB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9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9A43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CAGAACATGCCGAAAT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C38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TTAAGGCGTTGAACT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EB496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77814</w:t>
            </w:r>
          </w:p>
        </w:tc>
      </w:tr>
      <w:tr w:rsidR="00392103" w:rsidRPr="00F334D9" w14:paraId="1EB7BF54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5802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10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3160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CGTCGTTTGAGGAG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F1E4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TACCAAGCCCAATAG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56C48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81233</w:t>
            </w:r>
          </w:p>
        </w:tc>
      </w:tr>
      <w:tr w:rsidR="00392103" w:rsidRPr="00F334D9" w14:paraId="063DA4E0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C3B3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11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56C2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AACTTGAGCTTAGTCTTT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3B2E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TAGAAAAGATGCATACTC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2FA00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98411</w:t>
            </w:r>
          </w:p>
        </w:tc>
      </w:tr>
      <w:tr w:rsidR="00392103" w:rsidRPr="00F334D9" w14:paraId="04A1A0C1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D4CF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12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BBDA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ACGTTACCCTTGGCTT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6BF2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CGTACTGCCAAGGAA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2DCE9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81242</w:t>
            </w:r>
          </w:p>
        </w:tc>
      </w:tr>
      <w:tr w:rsidR="00392103" w:rsidRPr="00F334D9" w14:paraId="710C8572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B1E1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13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CD31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CATCGGAGACGTC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C371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CTAGTCCATTAATGGCT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69C71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10248</w:t>
            </w:r>
          </w:p>
        </w:tc>
      </w:tr>
      <w:tr w:rsidR="00392103" w:rsidRPr="00F334D9" w14:paraId="0647AE9D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63EC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14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11CE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TGCACCTCAAGGAA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C0BD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AGTCCAATTGCATCGG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7CF48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77048</w:t>
            </w:r>
          </w:p>
        </w:tc>
      </w:tr>
      <w:tr w:rsidR="00392103" w:rsidRPr="00F334D9" w14:paraId="60C47B82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6C05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15/Putative </w:t>
            </w:r>
            <w:r w:rsidRPr="00F334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IAA20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AB0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AGCTTCATTTGGGTCT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C94A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TTCTTCACCAATTTCAGA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5F9FE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sIAA20</w:t>
            </w: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/111878246</w:t>
            </w:r>
          </w:p>
        </w:tc>
      </w:tr>
      <w:tr w:rsidR="00392103" w:rsidRPr="00F334D9" w14:paraId="5B1C5C64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1C31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16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6835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ATCAAAAGAGAACTTCTTT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7C04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TCTTGCTTCTGAACCCT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9793A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15100</w:t>
            </w:r>
          </w:p>
        </w:tc>
      </w:tr>
      <w:tr w:rsidR="00392103" w:rsidRPr="00F334D9" w14:paraId="30B39A0F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5C9D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17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EFA4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GCTTCATTTGGGTCTT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430B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TCAACAATTTCAGACGTTT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0B603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78246</w:t>
            </w:r>
          </w:p>
        </w:tc>
      </w:tr>
      <w:tr w:rsidR="00392103" w:rsidRPr="00F334D9" w14:paraId="35031F7E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0CC9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18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64F7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CCTCAAGGACTAGGG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51CA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ACGTATCTGAGCTCTTC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5881B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2509386</w:t>
            </w:r>
          </w:p>
        </w:tc>
      </w:tr>
      <w:tr w:rsidR="00392103" w:rsidRPr="00F334D9" w14:paraId="06990D64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FAA4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19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5110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CCATTGAAGAACATGATT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AF20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ATATCATCACTAGACCAATTG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83014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07077</w:t>
            </w:r>
          </w:p>
        </w:tc>
      </w:tr>
      <w:tr w:rsidR="00392103" w:rsidRPr="00F334D9" w14:paraId="20CCD0DD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698E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20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459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TGCACCTCAAGGAG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6CBF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AATCGCATCCGATCCTT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7D2BF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85465</w:t>
            </w:r>
          </w:p>
        </w:tc>
      </w:tr>
      <w:tr w:rsidR="00392103" w:rsidRPr="00F334D9" w14:paraId="6CB42482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8234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21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EF83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CTCCTCCGCTGTTA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60B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TGACTAAACCAATTGCA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80426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91391</w:t>
            </w:r>
          </w:p>
        </w:tc>
      </w:tr>
      <w:tr w:rsidR="00392103" w:rsidRPr="00F334D9" w14:paraId="05588A4E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6F0F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22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7893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AACTTTCCGACTAGGAAGA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8F58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AAGATTGGTATGGAATTGCT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40B0B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85963</w:t>
            </w:r>
          </w:p>
        </w:tc>
      </w:tr>
      <w:tr w:rsidR="00392103" w:rsidRPr="00F334D9" w14:paraId="1E0085CF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75A1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23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6A2C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TCTCAACTACAAAGCAAC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D4CE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CTTGCTTCATACCCTTTC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CACDD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10911</w:t>
            </w:r>
          </w:p>
        </w:tc>
      </w:tr>
      <w:tr w:rsidR="00392103" w:rsidRPr="00F334D9" w14:paraId="4514A48D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22C7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 AUXIAA mRNA 25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F832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ATCAAAAGAGAACCTCTTT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7015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ATCACCCAACCCTCGT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287E7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15100</w:t>
            </w:r>
          </w:p>
        </w:tc>
      </w:tr>
      <w:tr w:rsidR="00392103" w:rsidRPr="00F334D9" w14:paraId="0F63596A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83D3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26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FDE2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ATTGGAGACGTCCAAAAT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A4D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AGCTAGAGATGAAGCATTTT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A887F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10248</w:t>
            </w:r>
          </w:p>
        </w:tc>
      </w:tr>
      <w:tr w:rsidR="00392103" w:rsidRPr="00F334D9" w14:paraId="79174A10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F2D9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27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69A5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ATTGCAGTCTTGACTT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8755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GACACACCAACGCA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777AF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09856</w:t>
            </w:r>
          </w:p>
        </w:tc>
      </w:tr>
      <w:tr w:rsidR="00392103" w:rsidRPr="00F334D9" w14:paraId="64663C90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51AF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28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6271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CTGTGCCACTCGA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67E9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ACCTAGCCCAATTGCT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72DD6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10288</w:t>
            </w:r>
          </w:p>
        </w:tc>
      </w:tr>
      <w:tr w:rsidR="00392103" w:rsidRPr="00F334D9" w14:paraId="19EEE7F6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47A4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29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2490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ACATGGAAGACGGATT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74D0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TGCATCCCAATCCTTTT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03ADC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83505</w:t>
            </w:r>
          </w:p>
        </w:tc>
      </w:tr>
      <w:tr w:rsidR="00392103" w:rsidRPr="00F334D9" w14:paraId="64F9F10D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7A44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30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81DB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CTGTGCCACGGGA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91D8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GTTCCTAATCCGATTG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1B281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00813</w:t>
            </w:r>
          </w:p>
        </w:tc>
      </w:tr>
      <w:tr w:rsidR="00392103" w:rsidRPr="00F334D9" w14:paraId="3BF8B43D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7908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31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04AB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ATCTAATTAATTTCGAAGCT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E904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CTCCATAACTTCAGAACC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01093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81263</w:t>
            </w:r>
          </w:p>
        </w:tc>
      </w:tr>
      <w:tr w:rsidR="00392103" w:rsidRPr="00F334D9" w14:paraId="0AE007AA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6406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32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082E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CGTCGTTCGAGGA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A9EC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TACCAAGCCCAATAGCT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E9B13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81233</w:t>
            </w:r>
          </w:p>
        </w:tc>
      </w:tr>
      <w:tr w:rsidR="00392103" w:rsidRPr="00F334D9" w14:paraId="34B7BF83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BD7A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33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DE6A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AAGTGGGTATTCGAGA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7454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ACTCGCAGCCTCTTAA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BA2F8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07942</w:t>
            </w:r>
          </w:p>
        </w:tc>
      </w:tr>
      <w:tr w:rsidR="00392103" w:rsidRPr="00F334D9" w14:paraId="67D3D340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E002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34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50EA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CACCTAAAGGAGACTGA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16F1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CCAATCGCATCCGA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61802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85465</w:t>
            </w:r>
          </w:p>
        </w:tc>
      </w:tr>
      <w:tr w:rsidR="00392103" w:rsidRPr="00F334D9" w14:paraId="7730065E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25E0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35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E43C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TGCACCTCAAGGAA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8DD1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AGTCCAATTGCATCTGA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A515B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77048</w:t>
            </w:r>
          </w:p>
        </w:tc>
      </w:tr>
      <w:tr w:rsidR="00392103" w:rsidRPr="00F334D9" w14:paraId="4688DF07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3D29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36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0EDB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CTTCACCGCTGTTAG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D3E7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AATCCGATTGCATCTGA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037C9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2515126</w:t>
            </w:r>
          </w:p>
        </w:tc>
      </w:tr>
      <w:tr w:rsidR="00392103" w:rsidRPr="00F334D9" w14:paraId="39B69FC3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F48D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37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7301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GAAGCAACCGAGCT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C687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CTCCATAACTTCAGAACC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708BA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881263</w:t>
            </w:r>
          </w:p>
        </w:tc>
      </w:tr>
      <w:tr w:rsidR="00392103" w:rsidRPr="00F334D9" w14:paraId="0F8CBF46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CDAA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38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B3B8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CCATTGAAGAACATGATT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8630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AGACCAATTGCATCTGAA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CD24D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07077</w:t>
            </w:r>
          </w:p>
        </w:tc>
      </w:tr>
      <w:tr w:rsidR="00392103" w:rsidRPr="00F334D9" w14:paraId="6AB083C4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981A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39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F5B7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GTGCCACTCGAACAT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1FE9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TAGCCCGATTGCTTCT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0EA7D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10288</w:t>
            </w:r>
          </w:p>
        </w:tc>
      </w:tr>
      <w:tr w:rsidR="00392103" w:rsidRPr="00F334D9" w14:paraId="578F0794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E58D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40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028E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CTTCACCTCTGTTAGC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BB22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CAATTGCATCTGAACC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FCE03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2515126</w:t>
            </w:r>
          </w:p>
        </w:tc>
      </w:tr>
      <w:tr w:rsidR="00392103" w:rsidRPr="00F334D9" w14:paraId="7C7CAE7D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A557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41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B5A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TTATGAAAGGTGTTGAAG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803E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TTGACTAAACCAATTGCA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A8351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2515126</w:t>
            </w:r>
          </w:p>
        </w:tc>
      </w:tr>
      <w:tr w:rsidR="00392103" w:rsidRPr="00F334D9" w14:paraId="1F9AA14A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D91C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42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EFFF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GACCTCAAGGACTAGG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E7E5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GTGTAAAAAGATTTACCAAT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7295C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18948</w:t>
            </w:r>
          </w:p>
        </w:tc>
      </w:tr>
      <w:tr w:rsidR="00392103" w:rsidRPr="00F334D9" w14:paraId="38137127" w14:textId="77777777" w:rsidTr="00392103">
        <w:trPr>
          <w:trHeight w:val="32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58E5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45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07D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TCTGTGCCACGGGA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4A8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ATTGCTTCGGAGCCTTT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5CFD8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00813</w:t>
            </w:r>
          </w:p>
        </w:tc>
      </w:tr>
      <w:tr w:rsidR="00392103" w:rsidRPr="00F334D9" w14:paraId="17FEB3D9" w14:textId="77777777" w:rsidTr="00392103">
        <w:trPr>
          <w:trHeight w:val="340"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BD48" w14:textId="77777777" w:rsidR="00392103" w:rsidRPr="00F334D9" w:rsidRDefault="00392103" w:rsidP="003921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UXIAA mRNA 46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645F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GGATCTCAATTACAAAGCAA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7BF6" w14:textId="77777777" w:rsidR="00392103" w:rsidRPr="00F334D9" w:rsidRDefault="00392103" w:rsidP="00392103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222222"/>
                <w:sz w:val="22"/>
                <w:szCs w:val="22"/>
              </w:rPr>
              <w:t>CAAATCCAACCCTCTTGCT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D51FA" w14:textId="77777777" w:rsidR="00392103" w:rsidRPr="00F334D9" w:rsidRDefault="00392103" w:rsidP="003921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34D9">
              <w:rPr>
                <w:rFonts w:ascii="Calibri" w:hAnsi="Calibri" w:cs="Calibri"/>
                <w:color w:val="000000"/>
                <w:sz w:val="22"/>
                <w:szCs w:val="22"/>
              </w:rPr>
              <w:t>111910911</w:t>
            </w:r>
          </w:p>
        </w:tc>
      </w:tr>
    </w:tbl>
    <w:p w14:paraId="735D2DE9" w14:textId="77777777" w:rsidR="00392103" w:rsidRPr="00F334D9" w:rsidRDefault="00392103" w:rsidP="00CD7D45">
      <w:pPr>
        <w:rPr>
          <w:rFonts w:ascii="Calibri" w:hAnsi="Calibri" w:cs="Calibri"/>
          <w:sz w:val="22"/>
          <w:szCs w:val="22"/>
        </w:rPr>
        <w:sectPr w:rsidR="00392103" w:rsidRPr="00F334D9" w:rsidSect="00392103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A36D25D" w14:textId="05366841" w:rsidR="00CB0028" w:rsidRPr="00F334D9" w:rsidRDefault="00CB0028" w:rsidP="00CD7D45">
      <w:pPr>
        <w:rPr>
          <w:rFonts w:ascii="Calibri" w:hAnsi="Calibri" w:cs="Calibri"/>
          <w:sz w:val="22"/>
          <w:szCs w:val="22"/>
        </w:rPr>
      </w:pPr>
      <w:r w:rsidRPr="00F334D9">
        <w:rPr>
          <w:rFonts w:ascii="Calibri" w:hAnsi="Calibri" w:cs="Calibri"/>
          <w:sz w:val="22"/>
          <w:szCs w:val="22"/>
        </w:rPr>
        <w:lastRenderedPageBreak/>
        <w:t xml:space="preserve">Supplementary table </w:t>
      </w:r>
      <w:r w:rsidR="00E628E5">
        <w:rPr>
          <w:rFonts w:ascii="Calibri" w:hAnsi="Calibri" w:cs="Calibri"/>
          <w:sz w:val="22"/>
          <w:szCs w:val="22"/>
        </w:rPr>
        <w:t>4</w:t>
      </w:r>
      <w:r w:rsidRPr="00F334D9">
        <w:rPr>
          <w:rFonts w:ascii="Calibri" w:hAnsi="Calibri" w:cs="Calibri"/>
          <w:sz w:val="22"/>
          <w:szCs w:val="22"/>
        </w:rPr>
        <w:t xml:space="preserve">: </w:t>
      </w:r>
      <w:r w:rsidR="005D5163">
        <w:rPr>
          <w:rFonts w:ascii="Calibri" w:hAnsi="Calibri" w:cs="Calibri"/>
          <w:sz w:val="22"/>
          <w:szCs w:val="22"/>
        </w:rPr>
        <w:t xml:space="preserve">LD50 values for all populations with and without malathion with confidence intervals in parentheses; F-test </w:t>
      </w:r>
      <w:r w:rsidR="00106EC2">
        <w:rPr>
          <w:rFonts w:ascii="Calibri" w:hAnsi="Calibri" w:cs="Calibri"/>
          <w:sz w:val="22"/>
          <w:szCs w:val="22"/>
        </w:rPr>
        <w:t xml:space="preserve">with P-values in parentheses </w:t>
      </w:r>
      <w:r w:rsidR="005D5163">
        <w:rPr>
          <w:rFonts w:ascii="Calibri" w:hAnsi="Calibri" w:cs="Calibri"/>
          <w:sz w:val="22"/>
          <w:szCs w:val="22"/>
        </w:rPr>
        <w:t>for the curves of the populations with and without malathion</w:t>
      </w:r>
      <w:r w:rsidR="00160A24">
        <w:rPr>
          <w:rFonts w:ascii="Calibri" w:hAnsi="Calibri" w:cs="Calibri"/>
          <w:sz w:val="22"/>
          <w:szCs w:val="22"/>
        </w:rPr>
        <w:t>. Where a low P-value score denotes a significant difference between the malathion and non-malathion treatment.</w:t>
      </w:r>
    </w:p>
    <w:tbl>
      <w:tblPr>
        <w:tblW w:w="9124" w:type="dxa"/>
        <w:tblLook w:val="04A0" w:firstRow="1" w:lastRow="0" w:firstColumn="1" w:lastColumn="0" w:noHBand="0" w:noVBand="1"/>
      </w:tblPr>
      <w:tblGrid>
        <w:gridCol w:w="4220"/>
        <w:gridCol w:w="3046"/>
        <w:gridCol w:w="1858"/>
      </w:tblGrid>
      <w:tr w:rsidR="00DB4158" w:rsidRPr="00F334D9" w14:paraId="5286E501" w14:textId="77777777" w:rsidTr="00DB4158">
        <w:trPr>
          <w:trHeight w:val="340"/>
        </w:trPr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3132A9" w14:textId="59CEBC31" w:rsidR="00DB4158" w:rsidRPr="00F334D9" w:rsidRDefault="00DB4158" w:rsidP="00327BC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eatments</w:t>
            </w:r>
          </w:p>
        </w:tc>
        <w:tc>
          <w:tcPr>
            <w:tcW w:w="3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D4BA7C" w14:textId="49CC9842" w:rsidR="00DB4158" w:rsidRDefault="00DB4158" w:rsidP="00327BC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50 with confidence intervals</w:t>
            </w:r>
          </w:p>
        </w:tc>
        <w:tc>
          <w:tcPr>
            <w:tcW w:w="1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757CE5" w14:textId="08E1FA81" w:rsidR="00DB4158" w:rsidRPr="00F334D9" w:rsidRDefault="005D5163" w:rsidP="00327BC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um-of-squares F-test </w:t>
            </w:r>
            <w:r w:rsidR="00106EC2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P-value</w:t>
            </w:r>
            <w:r w:rsidR="00106EC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DB4158" w:rsidRPr="00F334D9" w14:paraId="4EA470F0" w14:textId="77777777" w:rsidTr="00EA1091">
        <w:trPr>
          <w:trHeight w:val="320"/>
        </w:trPr>
        <w:tc>
          <w:tcPr>
            <w:tcW w:w="4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BCC350" w14:textId="560F959B" w:rsidR="00DB4158" w:rsidRPr="00F334D9" w:rsidRDefault="00DB4158" w:rsidP="00327BC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 with malathion</w:t>
            </w:r>
          </w:p>
        </w:tc>
        <w:tc>
          <w:tcPr>
            <w:tcW w:w="3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16EA27" w14:textId="1774029D" w:rsidR="00DB4158" w:rsidRPr="00DB4158" w:rsidRDefault="005D5163" w:rsidP="00EA10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75 (48, 74)</w:t>
            </w:r>
          </w:p>
        </w:tc>
        <w:tc>
          <w:tcPr>
            <w:tcW w:w="1858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9934619" w14:textId="42B7A4E9" w:rsidR="00DB4158" w:rsidRDefault="00DB4158" w:rsidP="00DB41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 (0.</w:t>
            </w:r>
            <w:r w:rsidR="005D5163">
              <w:rPr>
                <w:rFonts w:ascii="Calibri" w:hAnsi="Calibri" w:cs="Calibri"/>
                <w:sz w:val="22"/>
                <w:szCs w:val="22"/>
              </w:rPr>
              <w:t>0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DB4158" w:rsidRPr="00F334D9" w14:paraId="7D8A3405" w14:textId="77777777" w:rsidTr="00EA1091">
        <w:trPr>
          <w:trHeight w:val="320"/>
        </w:trPr>
        <w:tc>
          <w:tcPr>
            <w:tcW w:w="4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A39347" w14:textId="06A4393B" w:rsidR="00DB4158" w:rsidRPr="00F334D9" w:rsidRDefault="00DB4158" w:rsidP="00327BC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 without malathion</w:t>
            </w:r>
          </w:p>
        </w:tc>
        <w:tc>
          <w:tcPr>
            <w:tcW w:w="3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E1DD81" w14:textId="751AF941" w:rsidR="00DB4158" w:rsidRPr="00DB4158" w:rsidRDefault="005D5163" w:rsidP="00EA10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01 (35, 85)</w:t>
            </w:r>
          </w:p>
        </w:tc>
        <w:tc>
          <w:tcPr>
            <w:tcW w:w="1858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4D746B3" w14:textId="372191C4" w:rsidR="00DB4158" w:rsidRDefault="00DB4158" w:rsidP="00327BC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4158" w:rsidRPr="00F334D9" w14:paraId="2845585A" w14:textId="77777777" w:rsidTr="00EA1091">
        <w:trPr>
          <w:trHeight w:val="320"/>
        </w:trPr>
        <w:tc>
          <w:tcPr>
            <w:tcW w:w="4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487B9B" w14:textId="6A4CA022" w:rsidR="00DB4158" w:rsidRPr="00F334D9" w:rsidRDefault="00DB4158" w:rsidP="00327BC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1 with malathion</w:t>
            </w:r>
          </w:p>
        </w:tc>
        <w:tc>
          <w:tcPr>
            <w:tcW w:w="3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E222F9" w14:textId="567A102D" w:rsidR="00DB4158" w:rsidRDefault="005D5163" w:rsidP="00EA109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9.06 (508, 1292)</w:t>
            </w:r>
          </w:p>
        </w:tc>
        <w:tc>
          <w:tcPr>
            <w:tcW w:w="1858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4FB43FB" w14:textId="64B2ACFF" w:rsidR="00DB4158" w:rsidRDefault="00DB4158" w:rsidP="00DB41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S (0.</w:t>
            </w:r>
            <w:r w:rsidR="005D5163">
              <w:rPr>
                <w:rFonts w:ascii="Calibri" w:hAnsi="Calibri" w:cs="Calibri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DB4158" w:rsidRPr="00F334D9" w14:paraId="2932F582" w14:textId="77777777" w:rsidTr="00EA1091">
        <w:trPr>
          <w:trHeight w:val="320"/>
        </w:trPr>
        <w:tc>
          <w:tcPr>
            <w:tcW w:w="4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33B28C" w14:textId="521ABB9F" w:rsidR="00DB4158" w:rsidRPr="00F334D9" w:rsidRDefault="00DB4158" w:rsidP="00327BC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1 without malathion</w:t>
            </w:r>
          </w:p>
        </w:tc>
        <w:tc>
          <w:tcPr>
            <w:tcW w:w="3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92827C" w14:textId="747A0A1E" w:rsidR="00DB4158" w:rsidRDefault="005D5163" w:rsidP="00EA109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05 (983, 3737)</w:t>
            </w:r>
          </w:p>
        </w:tc>
        <w:tc>
          <w:tcPr>
            <w:tcW w:w="1858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FA93AE9" w14:textId="0E649AC7" w:rsidR="00DB4158" w:rsidRDefault="00DB4158" w:rsidP="00327BC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4158" w:rsidRPr="00F334D9" w14:paraId="79188B80" w14:textId="77777777" w:rsidTr="00EA1091">
        <w:trPr>
          <w:trHeight w:val="320"/>
        </w:trPr>
        <w:tc>
          <w:tcPr>
            <w:tcW w:w="4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63CA3F" w14:textId="332F0183" w:rsidR="00DB4158" w:rsidRPr="00F334D9" w:rsidRDefault="00DB4158" w:rsidP="00327BC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2 with malathion</w:t>
            </w:r>
          </w:p>
        </w:tc>
        <w:tc>
          <w:tcPr>
            <w:tcW w:w="3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912DEB" w14:textId="4C1261EB" w:rsidR="00DB4158" w:rsidRDefault="005D5163" w:rsidP="00EA109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4.8 (195, 743)</w:t>
            </w:r>
          </w:p>
        </w:tc>
        <w:tc>
          <w:tcPr>
            <w:tcW w:w="1858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9134D3E" w14:textId="178B1B76" w:rsidR="00DB4158" w:rsidRDefault="00DB4158" w:rsidP="00DB41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S (0.</w:t>
            </w:r>
            <w:r w:rsidR="005D5163">
              <w:rPr>
                <w:rFonts w:ascii="Calibri" w:hAnsi="Calibri" w:cs="Calibri"/>
                <w:sz w:val="22"/>
                <w:szCs w:val="22"/>
              </w:rPr>
              <w:t>8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DB4158" w:rsidRPr="00F334D9" w14:paraId="6C914BE2" w14:textId="77777777" w:rsidTr="00EA1091">
        <w:trPr>
          <w:trHeight w:val="320"/>
        </w:trPr>
        <w:tc>
          <w:tcPr>
            <w:tcW w:w="4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9A75DD" w14:textId="1D2ABDD5" w:rsidR="00DB4158" w:rsidRPr="00F334D9" w:rsidRDefault="00DB4158" w:rsidP="00327BC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2 without malathion</w:t>
            </w:r>
          </w:p>
        </w:tc>
        <w:tc>
          <w:tcPr>
            <w:tcW w:w="3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10A74D" w14:textId="189BAB4C" w:rsidR="00DB4158" w:rsidRDefault="005D5163" w:rsidP="00EA109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5.9 (135, 667)</w:t>
            </w:r>
          </w:p>
        </w:tc>
        <w:tc>
          <w:tcPr>
            <w:tcW w:w="1858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831B303" w14:textId="659B4771" w:rsidR="00DB4158" w:rsidRDefault="00DB4158" w:rsidP="00327BC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4158" w:rsidRPr="00F334D9" w14:paraId="4884F8A7" w14:textId="77777777" w:rsidTr="00EA1091">
        <w:trPr>
          <w:trHeight w:val="320"/>
        </w:trPr>
        <w:tc>
          <w:tcPr>
            <w:tcW w:w="4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02CACE" w14:textId="23455897" w:rsidR="00DB4158" w:rsidRPr="00F334D9" w:rsidRDefault="00DB4158" w:rsidP="00327BC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3 with malathion</w:t>
            </w:r>
          </w:p>
        </w:tc>
        <w:tc>
          <w:tcPr>
            <w:tcW w:w="3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612092" w14:textId="3735069F" w:rsidR="00DB4158" w:rsidRDefault="005D5163" w:rsidP="00EA109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3.6 (123.5, 268.6)</w:t>
            </w:r>
          </w:p>
        </w:tc>
        <w:tc>
          <w:tcPr>
            <w:tcW w:w="1858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12CB4AB" w14:textId="267AC1D3" w:rsidR="00DB4158" w:rsidRDefault="00DB4158" w:rsidP="00DB41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S (0.</w:t>
            </w:r>
            <w:r w:rsidR="005D5163">
              <w:rPr>
                <w:rFonts w:ascii="Calibri" w:hAnsi="Calibri" w:cs="Calibri"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DB4158" w:rsidRPr="00F334D9" w14:paraId="1A9BE17E" w14:textId="77777777" w:rsidTr="00EA1091">
        <w:trPr>
          <w:trHeight w:val="320"/>
        </w:trPr>
        <w:tc>
          <w:tcPr>
            <w:tcW w:w="42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C6666C" w14:textId="1C8BC112" w:rsidR="00DB4158" w:rsidRPr="00F334D9" w:rsidRDefault="00DB4158" w:rsidP="00327BC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3 without malathion</w:t>
            </w:r>
          </w:p>
        </w:tc>
        <w:tc>
          <w:tcPr>
            <w:tcW w:w="3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97AC69" w14:textId="2B617FA9" w:rsidR="00DB4158" w:rsidRDefault="005D5163" w:rsidP="00EA109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.1 (136, 291.6)</w:t>
            </w:r>
          </w:p>
        </w:tc>
        <w:tc>
          <w:tcPr>
            <w:tcW w:w="1858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222B175" w14:textId="0A2B6393" w:rsidR="00DB4158" w:rsidRDefault="00DB4158" w:rsidP="00327BC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4BE0ADD" w14:textId="77777777" w:rsidR="00327BC9" w:rsidRPr="00F334D9" w:rsidRDefault="00327BC9" w:rsidP="00CD7D45">
      <w:pPr>
        <w:rPr>
          <w:rFonts w:ascii="Calibri" w:hAnsi="Calibri" w:cs="Calibri"/>
          <w:sz w:val="22"/>
          <w:szCs w:val="22"/>
        </w:rPr>
      </w:pPr>
    </w:p>
    <w:p w14:paraId="6E70A3CF" w14:textId="77777777" w:rsidR="00D901E5" w:rsidRDefault="00D901E5" w:rsidP="00CD7D45">
      <w:pPr>
        <w:rPr>
          <w:rFonts w:ascii="Calibri" w:hAnsi="Calibri" w:cs="Calibri"/>
          <w:sz w:val="22"/>
          <w:szCs w:val="22"/>
        </w:rPr>
      </w:pPr>
    </w:p>
    <w:p w14:paraId="04D2D054" w14:textId="543125A6" w:rsidR="00F334D9" w:rsidRPr="00F334D9" w:rsidRDefault="00F334D9">
      <w:pPr>
        <w:spacing w:after="160" w:line="259" w:lineRule="auto"/>
        <w:rPr>
          <w:rFonts w:ascii="Calibri" w:hAnsi="Calibri" w:cs="Calibri"/>
          <w:sz w:val="22"/>
          <w:szCs w:val="22"/>
        </w:rPr>
      </w:pPr>
      <w:r w:rsidRPr="00F334D9">
        <w:rPr>
          <w:rFonts w:ascii="Calibri" w:hAnsi="Calibri" w:cs="Calibri"/>
          <w:sz w:val="22"/>
          <w:szCs w:val="22"/>
        </w:rPr>
        <w:br w:type="page"/>
      </w:r>
    </w:p>
    <w:p w14:paraId="7C7E454A" w14:textId="77777777" w:rsidR="004B5B38" w:rsidRPr="00F334D9" w:rsidRDefault="004B5B38" w:rsidP="004B5B38">
      <w:pPr>
        <w:rPr>
          <w:rFonts w:ascii="Calibri" w:hAnsi="Calibri" w:cs="Calibri"/>
          <w:sz w:val="22"/>
          <w:szCs w:val="22"/>
        </w:rPr>
      </w:pPr>
    </w:p>
    <w:p w14:paraId="7F88F408" w14:textId="77777777" w:rsidR="002306E7" w:rsidRPr="00F334D9" w:rsidRDefault="002306E7" w:rsidP="002306E7">
      <w:pPr>
        <w:jc w:val="center"/>
        <w:rPr>
          <w:rFonts w:ascii="Calibri" w:hAnsi="Calibri" w:cs="Calibri"/>
          <w:noProof/>
          <w:sz w:val="22"/>
          <w:szCs w:val="22"/>
        </w:rPr>
      </w:pPr>
      <w:r w:rsidRPr="00F334D9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4DE2AAA" wp14:editId="5D269989">
            <wp:extent cx="4470040" cy="7795260"/>
            <wp:effectExtent l="0" t="0" r="635" b="2540"/>
            <wp:docPr id="684207820" name="Picture 1" descr="A computer screen shot of a compute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207820" name="Picture 1" descr="A computer screen shot of a computer code&#10;&#10;Description automatically generated"/>
                    <pic:cNvPicPr/>
                  </pic:nvPicPr>
                  <pic:blipFill rotWithShape="1"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084"/>
                    <a:stretch/>
                  </pic:blipFill>
                  <pic:spPr bwMode="auto">
                    <a:xfrm>
                      <a:off x="0" y="0"/>
                      <a:ext cx="4523319" cy="78881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568945" w14:textId="403C94F0" w:rsidR="001B0978" w:rsidRPr="00F334D9" w:rsidRDefault="00391D48" w:rsidP="00CD7D45">
      <w:pPr>
        <w:rPr>
          <w:rFonts w:ascii="Calibri" w:hAnsi="Calibri" w:cs="Calibri"/>
          <w:sz w:val="22"/>
          <w:szCs w:val="22"/>
        </w:rPr>
      </w:pPr>
      <w:r w:rsidRPr="00F334D9">
        <w:rPr>
          <w:rFonts w:ascii="Calibri" w:hAnsi="Calibri" w:cs="Calibri"/>
          <w:noProof/>
          <w:sz w:val="22"/>
          <w:szCs w:val="22"/>
        </w:rPr>
        <w:t xml:space="preserve">Supplementary figure </w:t>
      </w:r>
      <w:r w:rsidR="00F362D7">
        <w:rPr>
          <w:rFonts w:ascii="Calibri" w:hAnsi="Calibri" w:cs="Calibri"/>
          <w:noProof/>
          <w:sz w:val="22"/>
          <w:szCs w:val="22"/>
        </w:rPr>
        <w:t>1</w:t>
      </w:r>
      <w:r w:rsidRPr="00F334D9">
        <w:rPr>
          <w:rFonts w:ascii="Calibri" w:hAnsi="Calibri" w:cs="Calibri"/>
          <w:noProof/>
          <w:sz w:val="22"/>
          <w:szCs w:val="22"/>
        </w:rPr>
        <w:t xml:space="preserve">: A MUSCLE nucleotide alignment of the full cDNA of </w:t>
      </w:r>
      <w:r w:rsidRPr="00F334D9">
        <w:rPr>
          <w:rFonts w:ascii="Calibri" w:hAnsi="Calibri" w:cs="Calibri"/>
          <w:i/>
          <w:iCs/>
          <w:noProof/>
          <w:sz w:val="22"/>
          <w:szCs w:val="22"/>
        </w:rPr>
        <w:t>SoIAA20</w:t>
      </w:r>
      <w:r w:rsidRPr="00F334D9">
        <w:rPr>
          <w:rFonts w:ascii="Calibri" w:hAnsi="Calibri" w:cs="Calibri"/>
          <w:noProof/>
          <w:sz w:val="22"/>
          <w:szCs w:val="22"/>
        </w:rPr>
        <w:t xml:space="preserve"> </w:t>
      </w:r>
      <w:r w:rsidR="002306E7" w:rsidRPr="00F334D9">
        <w:rPr>
          <w:rFonts w:ascii="Calibri" w:hAnsi="Calibri" w:cs="Calibri"/>
          <w:noProof/>
          <w:sz w:val="22"/>
          <w:szCs w:val="22"/>
        </w:rPr>
        <w:t xml:space="preserve">and the resistant allele, </w:t>
      </w:r>
      <w:r w:rsidR="002306E7" w:rsidRPr="00F334D9">
        <w:rPr>
          <w:rFonts w:ascii="Calibri" w:hAnsi="Calibri" w:cs="Calibri"/>
          <w:i/>
          <w:iCs/>
          <w:noProof/>
          <w:sz w:val="22"/>
          <w:szCs w:val="22"/>
        </w:rPr>
        <w:t>SoIAA20-R</w:t>
      </w:r>
      <w:r w:rsidR="002306E7" w:rsidRPr="00F334D9">
        <w:rPr>
          <w:rFonts w:ascii="Calibri" w:hAnsi="Calibri" w:cs="Calibri"/>
          <w:noProof/>
          <w:sz w:val="22"/>
          <w:szCs w:val="22"/>
        </w:rPr>
        <w:t xml:space="preserve">, </w:t>
      </w:r>
      <w:r w:rsidRPr="00F334D9">
        <w:rPr>
          <w:rFonts w:ascii="Calibri" w:hAnsi="Calibri" w:cs="Calibri"/>
          <w:noProof/>
          <w:sz w:val="22"/>
          <w:szCs w:val="22"/>
        </w:rPr>
        <w:t xml:space="preserve">with its </w:t>
      </w:r>
      <w:r w:rsidRPr="00F334D9">
        <w:rPr>
          <w:rFonts w:ascii="Calibri" w:hAnsi="Calibri" w:cs="Calibri"/>
          <w:i/>
          <w:iCs/>
          <w:noProof/>
          <w:sz w:val="22"/>
          <w:szCs w:val="22"/>
        </w:rPr>
        <w:t>L.</w:t>
      </w:r>
      <w:r w:rsidR="002306E7" w:rsidRPr="00F334D9">
        <w:rPr>
          <w:rFonts w:ascii="Calibri" w:hAnsi="Calibri" w:cs="Calibri"/>
          <w:i/>
          <w:iCs/>
          <w:noProof/>
          <w:sz w:val="22"/>
          <w:szCs w:val="22"/>
        </w:rPr>
        <w:t xml:space="preserve"> </w:t>
      </w:r>
      <w:r w:rsidRPr="00F334D9">
        <w:rPr>
          <w:rFonts w:ascii="Calibri" w:hAnsi="Calibri" w:cs="Calibri"/>
          <w:i/>
          <w:iCs/>
          <w:noProof/>
          <w:sz w:val="22"/>
          <w:szCs w:val="22"/>
        </w:rPr>
        <w:t>sativa</w:t>
      </w:r>
      <w:r w:rsidRPr="00F334D9">
        <w:rPr>
          <w:rFonts w:ascii="Calibri" w:hAnsi="Calibri" w:cs="Calibri"/>
          <w:noProof/>
          <w:sz w:val="22"/>
          <w:szCs w:val="22"/>
        </w:rPr>
        <w:t xml:space="preserve"> counterpart, </w:t>
      </w:r>
      <w:r w:rsidRPr="00F334D9">
        <w:rPr>
          <w:rFonts w:ascii="Calibri" w:hAnsi="Calibri" w:cs="Calibri"/>
          <w:i/>
          <w:iCs/>
          <w:noProof/>
          <w:sz w:val="22"/>
          <w:szCs w:val="22"/>
        </w:rPr>
        <w:t>LsIAA20</w:t>
      </w:r>
      <w:r w:rsidRPr="00F334D9">
        <w:rPr>
          <w:rFonts w:ascii="Calibri" w:hAnsi="Calibri" w:cs="Calibri"/>
          <w:sz w:val="22"/>
          <w:szCs w:val="22"/>
        </w:rPr>
        <w:t xml:space="preserve">. Grey box highlights the </w:t>
      </w:r>
      <w:r w:rsidR="002306E7" w:rsidRPr="00F334D9">
        <w:rPr>
          <w:rFonts w:ascii="Calibri" w:hAnsi="Calibri" w:cs="Calibri"/>
          <w:sz w:val="22"/>
          <w:szCs w:val="22"/>
        </w:rPr>
        <w:t xml:space="preserve">deletions and the </w:t>
      </w:r>
      <w:r w:rsidRPr="00F334D9">
        <w:rPr>
          <w:rFonts w:ascii="Calibri" w:hAnsi="Calibri" w:cs="Calibri"/>
          <w:sz w:val="22"/>
          <w:szCs w:val="22"/>
        </w:rPr>
        <w:t>GWPP degron core.</w:t>
      </w:r>
    </w:p>
    <w:sectPr w:rsidR="001B0978" w:rsidRPr="00F334D9" w:rsidSect="00327BC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4295B1" w14:textId="77777777" w:rsidR="00E97570" w:rsidRDefault="00E97570" w:rsidP="00247292">
      <w:r>
        <w:separator/>
      </w:r>
    </w:p>
  </w:endnote>
  <w:endnote w:type="continuationSeparator" w:id="0">
    <w:p w14:paraId="4FB9BECC" w14:textId="77777777" w:rsidR="00E97570" w:rsidRDefault="00E97570" w:rsidP="00247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90723824"/>
      <w:docPartObj>
        <w:docPartGallery w:val="Page Numbers (Bottom of Page)"/>
        <w:docPartUnique/>
      </w:docPartObj>
    </w:sdtPr>
    <w:sdtContent>
      <w:p w14:paraId="1714B9FE" w14:textId="7BBF48E1" w:rsidR="00D814CE" w:rsidRDefault="00D814CE" w:rsidP="00D814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1E5E4E" w14:textId="77777777" w:rsidR="00D814CE" w:rsidRDefault="00D814CE" w:rsidP="002472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1077296"/>
      <w:docPartObj>
        <w:docPartGallery w:val="Page Numbers (Bottom of Page)"/>
        <w:docPartUnique/>
      </w:docPartObj>
    </w:sdtPr>
    <w:sdtContent>
      <w:p w14:paraId="4718BB1E" w14:textId="0B0CC453" w:rsidR="00D814CE" w:rsidRDefault="00D814CE" w:rsidP="00D814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F56F8"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09456AA4" w14:textId="77777777" w:rsidR="00D814CE" w:rsidRDefault="00D814CE" w:rsidP="002472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3BB425" w14:textId="77777777" w:rsidR="00E97570" w:rsidRDefault="00E97570" w:rsidP="00247292">
      <w:r>
        <w:separator/>
      </w:r>
    </w:p>
  </w:footnote>
  <w:footnote w:type="continuationSeparator" w:id="0">
    <w:p w14:paraId="23A30232" w14:textId="77777777" w:rsidR="00E97570" w:rsidRDefault="00E97570" w:rsidP="002472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E4EA95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DC089A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352A02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hybridMultilevel"/>
    <w:tmpl w:val="0B5040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64580C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23024AA"/>
    <w:multiLevelType w:val="hybridMultilevel"/>
    <w:tmpl w:val="43848A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518276F"/>
    <w:multiLevelType w:val="hybridMultilevel"/>
    <w:tmpl w:val="6C70836A"/>
    <w:lvl w:ilvl="0" w:tplc="0736F37C">
      <w:start w:val="2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107476"/>
    <w:multiLevelType w:val="hybridMultilevel"/>
    <w:tmpl w:val="409E54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EB109D"/>
    <w:multiLevelType w:val="hybridMultilevel"/>
    <w:tmpl w:val="105268D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824811"/>
    <w:multiLevelType w:val="hybridMultilevel"/>
    <w:tmpl w:val="E14CE6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AF046F"/>
    <w:multiLevelType w:val="hybridMultilevel"/>
    <w:tmpl w:val="D09C99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091D28"/>
    <w:multiLevelType w:val="hybridMultilevel"/>
    <w:tmpl w:val="70B68E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5C677A"/>
    <w:multiLevelType w:val="hybridMultilevel"/>
    <w:tmpl w:val="95EADF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F23A81"/>
    <w:multiLevelType w:val="hybridMultilevel"/>
    <w:tmpl w:val="FE8E1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814043"/>
    <w:multiLevelType w:val="hybridMultilevel"/>
    <w:tmpl w:val="37180F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AE072C"/>
    <w:multiLevelType w:val="hybridMultilevel"/>
    <w:tmpl w:val="B9F459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494920">
    <w:abstractNumId w:val="4"/>
  </w:num>
  <w:num w:numId="2" w16cid:durableId="1234463738">
    <w:abstractNumId w:val="2"/>
  </w:num>
  <w:num w:numId="3" w16cid:durableId="1866674971">
    <w:abstractNumId w:val="0"/>
  </w:num>
  <w:num w:numId="4" w16cid:durableId="2122526635">
    <w:abstractNumId w:val="5"/>
  </w:num>
  <w:num w:numId="5" w16cid:durableId="1551334885">
    <w:abstractNumId w:val="1"/>
  </w:num>
  <w:num w:numId="6" w16cid:durableId="1611668431">
    <w:abstractNumId w:val="3"/>
  </w:num>
  <w:num w:numId="7" w16cid:durableId="22172742">
    <w:abstractNumId w:val="13"/>
  </w:num>
  <w:num w:numId="8" w16cid:durableId="1634558345">
    <w:abstractNumId w:val="14"/>
  </w:num>
  <w:num w:numId="9" w16cid:durableId="1227448547">
    <w:abstractNumId w:val="10"/>
  </w:num>
  <w:num w:numId="10" w16cid:durableId="1492595505">
    <w:abstractNumId w:val="8"/>
  </w:num>
  <w:num w:numId="11" w16cid:durableId="845631031">
    <w:abstractNumId w:val="11"/>
  </w:num>
  <w:num w:numId="12" w16cid:durableId="818229823">
    <w:abstractNumId w:val="12"/>
  </w:num>
  <w:num w:numId="13" w16cid:durableId="1331642586">
    <w:abstractNumId w:val="15"/>
  </w:num>
  <w:num w:numId="14" w16cid:durableId="506360789">
    <w:abstractNumId w:val="7"/>
  </w:num>
  <w:num w:numId="15" w16cid:durableId="275216475">
    <w:abstractNumId w:val="6"/>
  </w:num>
  <w:num w:numId="16" w16cid:durableId="67380549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Weed Science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s0ts5bxw2v1esxs85e25i9ett5zrsfsww&quot;&gt;My EndNote Library&lt;record-ids&gt;&lt;item&gt;103&lt;/item&gt;&lt;item&gt;118&lt;/item&gt;&lt;item&gt;127&lt;/item&gt;&lt;item&gt;128&lt;/item&gt;&lt;item&gt;129&lt;/item&gt;&lt;item&gt;132&lt;/item&gt;&lt;item&gt;133&lt;/item&gt;&lt;item&gt;135&lt;/item&gt;&lt;item&gt;143&lt;/item&gt;&lt;item&gt;149&lt;/item&gt;&lt;item&gt;151&lt;/item&gt;&lt;item&gt;152&lt;/item&gt;&lt;item&gt;159&lt;/item&gt;&lt;item&gt;165&lt;/item&gt;&lt;/record-ids&gt;&lt;/item&gt;&lt;/Libraries&gt;"/>
  </w:docVars>
  <w:rsids>
    <w:rsidRoot w:val="002B7759"/>
    <w:rsid w:val="00004490"/>
    <w:rsid w:val="0000467E"/>
    <w:rsid w:val="0000475E"/>
    <w:rsid w:val="00004899"/>
    <w:rsid w:val="000122CD"/>
    <w:rsid w:val="00045EE0"/>
    <w:rsid w:val="00051FC0"/>
    <w:rsid w:val="00084AC7"/>
    <w:rsid w:val="000870D3"/>
    <w:rsid w:val="00092146"/>
    <w:rsid w:val="0009632B"/>
    <w:rsid w:val="00096A97"/>
    <w:rsid w:val="00097A83"/>
    <w:rsid w:val="000A0588"/>
    <w:rsid w:val="000A46CF"/>
    <w:rsid w:val="000A7B29"/>
    <w:rsid w:val="000B11BB"/>
    <w:rsid w:val="000B68DC"/>
    <w:rsid w:val="000C4F94"/>
    <w:rsid w:val="000E54BC"/>
    <w:rsid w:val="000F5B3E"/>
    <w:rsid w:val="00106EC2"/>
    <w:rsid w:val="00106F52"/>
    <w:rsid w:val="001169F1"/>
    <w:rsid w:val="00124955"/>
    <w:rsid w:val="00132F0D"/>
    <w:rsid w:val="00134BBD"/>
    <w:rsid w:val="00140DB0"/>
    <w:rsid w:val="001473E9"/>
    <w:rsid w:val="00154512"/>
    <w:rsid w:val="00160A24"/>
    <w:rsid w:val="00167B8A"/>
    <w:rsid w:val="00171864"/>
    <w:rsid w:val="001B0324"/>
    <w:rsid w:val="001B0978"/>
    <w:rsid w:val="001C28A5"/>
    <w:rsid w:val="001C3A95"/>
    <w:rsid w:val="001C6471"/>
    <w:rsid w:val="001E2D77"/>
    <w:rsid w:val="001F17F5"/>
    <w:rsid w:val="001F56E1"/>
    <w:rsid w:val="0021716F"/>
    <w:rsid w:val="00217223"/>
    <w:rsid w:val="00217FBC"/>
    <w:rsid w:val="00222136"/>
    <w:rsid w:val="00227F27"/>
    <w:rsid w:val="002306E7"/>
    <w:rsid w:val="00242ED9"/>
    <w:rsid w:val="0024674C"/>
    <w:rsid w:val="00247292"/>
    <w:rsid w:val="002476B9"/>
    <w:rsid w:val="00262B6C"/>
    <w:rsid w:val="0027444A"/>
    <w:rsid w:val="002775A8"/>
    <w:rsid w:val="00281F55"/>
    <w:rsid w:val="00283D66"/>
    <w:rsid w:val="00296794"/>
    <w:rsid w:val="002A277E"/>
    <w:rsid w:val="002B1B38"/>
    <w:rsid w:val="002B5341"/>
    <w:rsid w:val="002B7759"/>
    <w:rsid w:val="002C2434"/>
    <w:rsid w:val="002F4FF9"/>
    <w:rsid w:val="00314812"/>
    <w:rsid w:val="00322A2E"/>
    <w:rsid w:val="00327BC9"/>
    <w:rsid w:val="00356C36"/>
    <w:rsid w:val="00356CE3"/>
    <w:rsid w:val="00370962"/>
    <w:rsid w:val="003727A7"/>
    <w:rsid w:val="00374543"/>
    <w:rsid w:val="00387449"/>
    <w:rsid w:val="003913B0"/>
    <w:rsid w:val="00391D48"/>
    <w:rsid w:val="00392103"/>
    <w:rsid w:val="0039232D"/>
    <w:rsid w:val="00395C5C"/>
    <w:rsid w:val="003A31FD"/>
    <w:rsid w:val="003A385B"/>
    <w:rsid w:val="003B5113"/>
    <w:rsid w:val="003B63E1"/>
    <w:rsid w:val="003D59FE"/>
    <w:rsid w:val="003D68E2"/>
    <w:rsid w:val="00401A67"/>
    <w:rsid w:val="0042117B"/>
    <w:rsid w:val="00434FF2"/>
    <w:rsid w:val="004354C2"/>
    <w:rsid w:val="00444277"/>
    <w:rsid w:val="004526D8"/>
    <w:rsid w:val="004609FD"/>
    <w:rsid w:val="004641F4"/>
    <w:rsid w:val="00470168"/>
    <w:rsid w:val="0047678C"/>
    <w:rsid w:val="00477B98"/>
    <w:rsid w:val="00481788"/>
    <w:rsid w:val="00490463"/>
    <w:rsid w:val="00491B94"/>
    <w:rsid w:val="004950A5"/>
    <w:rsid w:val="004B5B38"/>
    <w:rsid w:val="004C25ED"/>
    <w:rsid w:val="004C34A2"/>
    <w:rsid w:val="004D60BB"/>
    <w:rsid w:val="004E6E18"/>
    <w:rsid w:val="004F0E9C"/>
    <w:rsid w:val="004F1140"/>
    <w:rsid w:val="0050242A"/>
    <w:rsid w:val="005116D9"/>
    <w:rsid w:val="00513676"/>
    <w:rsid w:val="00527A93"/>
    <w:rsid w:val="0053656D"/>
    <w:rsid w:val="00536AF3"/>
    <w:rsid w:val="00547C57"/>
    <w:rsid w:val="005502CD"/>
    <w:rsid w:val="00553E10"/>
    <w:rsid w:val="00565592"/>
    <w:rsid w:val="00586EF6"/>
    <w:rsid w:val="00587957"/>
    <w:rsid w:val="00593F8B"/>
    <w:rsid w:val="005C0135"/>
    <w:rsid w:val="005C0A12"/>
    <w:rsid w:val="005C382D"/>
    <w:rsid w:val="005D5163"/>
    <w:rsid w:val="005F7AF0"/>
    <w:rsid w:val="00606EA1"/>
    <w:rsid w:val="00612FF7"/>
    <w:rsid w:val="00630B93"/>
    <w:rsid w:val="00631C04"/>
    <w:rsid w:val="006331AC"/>
    <w:rsid w:val="0064200C"/>
    <w:rsid w:val="00642DAE"/>
    <w:rsid w:val="00653639"/>
    <w:rsid w:val="0066634A"/>
    <w:rsid w:val="00666A6B"/>
    <w:rsid w:val="00667D93"/>
    <w:rsid w:val="00684119"/>
    <w:rsid w:val="00687CB4"/>
    <w:rsid w:val="00692114"/>
    <w:rsid w:val="006955B8"/>
    <w:rsid w:val="006A40E2"/>
    <w:rsid w:val="006A79B9"/>
    <w:rsid w:val="006B753E"/>
    <w:rsid w:val="006C049D"/>
    <w:rsid w:val="006D5287"/>
    <w:rsid w:val="006E1B7C"/>
    <w:rsid w:val="006E3C09"/>
    <w:rsid w:val="006E3E2B"/>
    <w:rsid w:val="006F50A2"/>
    <w:rsid w:val="00704672"/>
    <w:rsid w:val="0070785D"/>
    <w:rsid w:val="00713701"/>
    <w:rsid w:val="0073019C"/>
    <w:rsid w:val="0073107B"/>
    <w:rsid w:val="007328BC"/>
    <w:rsid w:val="00741F0C"/>
    <w:rsid w:val="007453C5"/>
    <w:rsid w:val="00746356"/>
    <w:rsid w:val="00750A68"/>
    <w:rsid w:val="00761066"/>
    <w:rsid w:val="00761A5B"/>
    <w:rsid w:val="00775A71"/>
    <w:rsid w:val="00777C43"/>
    <w:rsid w:val="007A3F4E"/>
    <w:rsid w:val="007D2584"/>
    <w:rsid w:val="007D5570"/>
    <w:rsid w:val="007E4F40"/>
    <w:rsid w:val="00810DED"/>
    <w:rsid w:val="008157FA"/>
    <w:rsid w:val="008211FC"/>
    <w:rsid w:val="00835042"/>
    <w:rsid w:val="00850950"/>
    <w:rsid w:val="00865837"/>
    <w:rsid w:val="0088397D"/>
    <w:rsid w:val="00883ABF"/>
    <w:rsid w:val="008868C6"/>
    <w:rsid w:val="00891A77"/>
    <w:rsid w:val="008A300B"/>
    <w:rsid w:val="008B35A0"/>
    <w:rsid w:val="008B3B9B"/>
    <w:rsid w:val="008B6982"/>
    <w:rsid w:val="008D7596"/>
    <w:rsid w:val="008E0CE3"/>
    <w:rsid w:val="008E6E8C"/>
    <w:rsid w:val="009032C7"/>
    <w:rsid w:val="009063F8"/>
    <w:rsid w:val="00912A5D"/>
    <w:rsid w:val="00920F4F"/>
    <w:rsid w:val="00933E7F"/>
    <w:rsid w:val="00936C74"/>
    <w:rsid w:val="00936FEB"/>
    <w:rsid w:val="00940F01"/>
    <w:rsid w:val="0094691B"/>
    <w:rsid w:val="00950C3D"/>
    <w:rsid w:val="00952520"/>
    <w:rsid w:val="00956C2B"/>
    <w:rsid w:val="009637C2"/>
    <w:rsid w:val="009728C4"/>
    <w:rsid w:val="0097376A"/>
    <w:rsid w:val="00981A18"/>
    <w:rsid w:val="009838FD"/>
    <w:rsid w:val="00987359"/>
    <w:rsid w:val="00997DE8"/>
    <w:rsid w:val="009E3D08"/>
    <w:rsid w:val="009F5268"/>
    <w:rsid w:val="009F7C54"/>
    <w:rsid w:val="00A06782"/>
    <w:rsid w:val="00A168C2"/>
    <w:rsid w:val="00A24CF9"/>
    <w:rsid w:val="00A50BC3"/>
    <w:rsid w:val="00A55A72"/>
    <w:rsid w:val="00A55D9B"/>
    <w:rsid w:val="00A63262"/>
    <w:rsid w:val="00A71740"/>
    <w:rsid w:val="00A76C2A"/>
    <w:rsid w:val="00A8257B"/>
    <w:rsid w:val="00AA3986"/>
    <w:rsid w:val="00AA447D"/>
    <w:rsid w:val="00AC2A6D"/>
    <w:rsid w:val="00AC4E60"/>
    <w:rsid w:val="00AC5C3E"/>
    <w:rsid w:val="00AC706E"/>
    <w:rsid w:val="00AD3265"/>
    <w:rsid w:val="00AF56F8"/>
    <w:rsid w:val="00B00304"/>
    <w:rsid w:val="00B010EA"/>
    <w:rsid w:val="00B10285"/>
    <w:rsid w:val="00B20223"/>
    <w:rsid w:val="00B37B38"/>
    <w:rsid w:val="00B47AA5"/>
    <w:rsid w:val="00B50285"/>
    <w:rsid w:val="00B52503"/>
    <w:rsid w:val="00B57967"/>
    <w:rsid w:val="00B607A7"/>
    <w:rsid w:val="00B61DB0"/>
    <w:rsid w:val="00B635BF"/>
    <w:rsid w:val="00B67344"/>
    <w:rsid w:val="00B71133"/>
    <w:rsid w:val="00B84CEB"/>
    <w:rsid w:val="00BB0864"/>
    <w:rsid w:val="00BB5E6C"/>
    <w:rsid w:val="00C26468"/>
    <w:rsid w:val="00C41B76"/>
    <w:rsid w:val="00C44E6F"/>
    <w:rsid w:val="00C53092"/>
    <w:rsid w:val="00C721DE"/>
    <w:rsid w:val="00C73D1A"/>
    <w:rsid w:val="00C9354C"/>
    <w:rsid w:val="00CA78C7"/>
    <w:rsid w:val="00CA7DD4"/>
    <w:rsid w:val="00CB0028"/>
    <w:rsid w:val="00CB0DE2"/>
    <w:rsid w:val="00CB5DFA"/>
    <w:rsid w:val="00CC0055"/>
    <w:rsid w:val="00CC5C59"/>
    <w:rsid w:val="00CC74AA"/>
    <w:rsid w:val="00CD3A7B"/>
    <w:rsid w:val="00CD7D45"/>
    <w:rsid w:val="00CE3D54"/>
    <w:rsid w:val="00CF373D"/>
    <w:rsid w:val="00D044F2"/>
    <w:rsid w:val="00D055B4"/>
    <w:rsid w:val="00D07055"/>
    <w:rsid w:val="00D2634F"/>
    <w:rsid w:val="00D337B3"/>
    <w:rsid w:val="00D37E54"/>
    <w:rsid w:val="00D37FAF"/>
    <w:rsid w:val="00D45D6F"/>
    <w:rsid w:val="00D50957"/>
    <w:rsid w:val="00D515CD"/>
    <w:rsid w:val="00D527D6"/>
    <w:rsid w:val="00D53A5F"/>
    <w:rsid w:val="00D736C9"/>
    <w:rsid w:val="00D74ED0"/>
    <w:rsid w:val="00D76850"/>
    <w:rsid w:val="00D814CE"/>
    <w:rsid w:val="00D83D2A"/>
    <w:rsid w:val="00D901E5"/>
    <w:rsid w:val="00DB239F"/>
    <w:rsid w:val="00DB4158"/>
    <w:rsid w:val="00DB7AAB"/>
    <w:rsid w:val="00DC1E8C"/>
    <w:rsid w:val="00DC2E68"/>
    <w:rsid w:val="00DD2B4B"/>
    <w:rsid w:val="00DE1D22"/>
    <w:rsid w:val="00E01D4E"/>
    <w:rsid w:val="00E06316"/>
    <w:rsid w:val="00E06B79"/>
    <w:rsid w:val="00E16AE7"/>
    <w:rsid w:val="00E25309"/>
    <w:rsid w:val="00E367F1"/>
    <w:rsid w:val="00E40426"/>
    <w:rsid w:val="00E5299E"/>
    <w:rsid w:val="00E600E7"/>
    <w:rsid w:val="00E628E5"/>
    <w:rsid w:val="00E72676"/>
    <w:rsid w:val="00E74BF4"/>
    <w:rsid w:val="00E83C56"/>
    <w:rsid w:val="00E85576"/>
    <w:rsid w:val="00E97570"/>
    <w:rsid w:val="00EA0136"/>
    <w:rsid w:val="00EA1091"/>
    <w:rsid w:val="00EA6403"/>
    <w:rsid w:val="00EB210F"/>
    <w:rsid w:val="00ED6987"/>
    <w:rsid w:val="00EE0165"/>
    <w:rsid w:val="00EE6330"/>
    <w:rsid w:val="00EE7C0B"/>
    <w:rsid w:val="00EF4380"/>
    <w:rsid w:val="00F0243E"/>
    <w:rsid w:val="00F15C04"/>
    <w:rsid w:val="00F15F52"/>
    <w:rsid w:val="00F32CE4"/>
    <w:rsid w:val="00F334D9"/>
    <w:rsid w:val="00F362D7"/>
    <w:rsid w:val="00F369BD"/>
    <w:rsid w:val="00F420D8"/>
    <w:rsid w:val="00F42940"/>
    <w:rsid w:val="00F63192"/>
    <w:rsid w:val="00F804A5"/>
    <w:rsid w:val="00F95AB5"/>
    <w:rsid w:val="00FB126E"/>
    <w:rsid w:val="00FB65E7"/>
    <w:rsid w:val="00FC005C"/>
    <w:rsid w:val="00FC7348"/>
    <w:rsid w:val="00FD4C6E"/>
    <w:rsid w:val="00FE0623"/>
    <w:rsid w:val="00FE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53B9F"/>
  <w15:docId w15:val="{4EBC1967-8274-B74C-B71C-9DB087032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SimSun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4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pPr>
      <w:spacing w:line="259" w:lineRule="auto"/>
      <w:jc w:val="center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after="160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cs="Calibri"/>
      <w:noProof/>
      <w:lang w:val="en-US"/>
    </w:rPr>
  </w:style>
  <w:style w:type="table" w:styleId="TableGrid">
    <w:name w:val="Table Grid"/>
    <w:basedOn w:val="TableNormal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/>
    </w:pPr>
    <w:rPr>
      <w:rFonts w:ascii="Calibri" w:eastAsia="Calibri" w:hAnsi="Calibri" w:cs="SimSu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61DB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1F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F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21DE"/>
    <w:pPr>
      <w:spacing w:after="160" w:line="259" w:lineRule="auto"/>
      <w:ind w:left="720"/>
      <w:contextualSpacing/>
    </w:pPr>
    <w:rPr>
      <w:rFonts w:ascii="Calibri" w:eastAsia="Calibri" w:hAnsi="Calibri" w:cs="SimSun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1FD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31F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E0CE3"/>
  </w:style>
  <w:style w:type="paragraph" w:styleId="Footer">
    <w:name w:val="footer"/>
    <w:basedOn w:val="Normal"/>
    <w:link w:val="FooterChar"/>
    <w:uiPriority w:val="99"/>
    <w:unhideWhenUsed/>
    <w:rsid w:val="00247292"/>
    <w:pPr>
      <w:tabs>
        <w:tab w:val="center" w:pos="4513"/>
        <w:tab w:val="right" w:pos="9026"/>
      </w:tabs>
    </w:pPr>
    <w:rPr>
      <w:rFonts w:ascii="Calibri" w:eastAsia="Calibri" w:hAnsi="Calibri" w:cs="SimSu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47292"/>
  </w:style>
  <w:style w:type="character" w:styleId="PageNumber">
    <w:name w:val="page number"/>
    <w:basedOn w:val="DefaultParagraphFont"/>
    <w:uiPriority w:val="99"/>
    <w:semiHidden/>
    <w:unhideWhenUsed/>
    <w:rsid w:val="00247292"/>
  </w:style>
  <w:style w:type="character" w:styleId="FollowedHyperlink">
    <w:name w:val="FollowedHyperlink"/>
    <w:basedOn w:val="DefaultParagraphFont"/>
    <w:uiPriority w:val="99"/>
    <w:semiHidden/>
    <w:unhideWhenUsed/>
    <w:rsid w:val="00247292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6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37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6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1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5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0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ustomXml" Target="../customXml/item26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50" Type="http://schemas.openxmlformats.org/officeDocument/2006/relationships/customXml" Target="../customXml/item50.xml"/><Relationship Id="rId55" Type="http://schemas.openxmlformats.org/officeDocument/2006/relationships/customXml" Target="../customXml/item55.xml"/><Relationship Id="rId63" Type="http://schemas.openxmlformats.org/officeDocument/2006/relationships/footer" Target="footer2.xml"/><Relationship Id="rId7" Type="http://schemas.openxmlformats.org/officeDocument/2006/relationships/customXml" Target="../customXml/item7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9" Type="http://schemas.openxmlformats.org/officeDocument/2006/relationships/customXml" Target="../customXml/item29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customXml" Target="../customXml/item53.xml"/><Relationship Id="rId58" Type="http://schemas.openxmlformats.org/officeDocument/2006/relationships/settings" Target="settings.xml"/><Relationship Id="rId66" Type="http://schemas.openxmlformats.org/officeDocument/2006/relationships/theme" Target="theme/theme1.xml"/><Relationship Id="rId5" Type="http://schemas.openxmlformats.org/officeDocument/2006/relationships/customXml" Target="../customXml/item5.xml"/><Relationship Id="rId61" Type="http://schemas.openxmlformats.org/officeDocument/2006/relationships/endnotes" Target="endnotes.xml"/><Relationship Id="rId19" Type="http://schemas.openxmlformats.org/officeDocument/2006/relationships/customXml" Target="../customXml/item1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numbering" Target="numbering.xml"/><Relationship Id="rId64" Type="http://schemas.openxmlformats.org/officeDocument/2006/relationships/image" Target="media/image1.jpeg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webSettings" Target="webSettings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54" Type="http://schemas.openxmlformats.org/officeDocument/2006/relationships/customXml" Target="../customXml/item54.xml"/><Relationship Id="rId62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styles" Target="styles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customXml" Target="../customXml/item52.xml"/><Relationship Id="rId60" Type="http://schemas.openxmlformats.org/officeDocument/2006/relationships/footnotes" Target="footnotes.xml"/><Relationship Id="rId65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ECA148D4-3936-493C-B207-6120863ACA4A}">
  <ds:schemaRefs>
    <ds:schemaRef ds:uri="http://www.wps.cn/android/officeDocument/2013/mofficeCustomData"/>
  </ds:schemaRefs>
</ds:datastoreItem>
</file>

<file path=customXml/itemProps10.xml><?xml version="1.0" encoding="utf-8"?>
<ds:datastoreItem xmlns:ds="http://schemas.openxmlformats.org/officeDocument/2006/customXml" ds:itemID="{DCF77EBD-FC0B-4774-B961-07CBAB2C45D2}">
  <ds:schemaRefs>
    <ds:schemaRef ds:uri="http://www.wps.cn/android/officeDocument/2013/mofficeCustomData"/>
  </ds:schemaRefs>
</ds:datastoreItem>
</file>

<file path=customXml/itemProps11.xml><?xml version="1.0" encoding="utf-8"?>
<ds:datastoreItem xmlns:ds="http://schemas.openxmlformats.org/officeDocument/2006/customXml" ds:itemID="{1625320B-8A3F-461F-AFB8-5053BEF71412}">
  <ds:schemaRefs>
    <ds:schemaRef ds:uri="http://www.wps.cn/android/officeDocument/2013/mofficeCustomData"/>
  </ds:schemaRefs>
</ds:datastoreItem>
</file>

<file path=customXml/itemProps12.xml><?xml version="1.0" encoding="utf-8"?>
<ds:datastoreItem xmlns:ds="http://schemas.openxmlformats.org/officeDocument/2006/customXml" ds:itemID="{3CC920BD-6CF0-4A00-B1B5-B866042D8027}">
  <ds:schemaRefs>
    <ds:schemaRef ds:uri="http://www.wps.cn/android/officeDocument/2013/mofficeCustomData"/>
  </ds:schemaRefs>
</ds:datastoreItem>
</file>

<file path=customXml/itemProps13.xml><?xml version="1.0" encoding="utf-8"?>
<ds:datastoreItem xmlns:ds="http://schemas.openxmlformats.org/officeDocument/2006/customXml" ds:itemID="{645B9553-A7D2-46E0-A031-3E6DF0F07CD8}">
  <ds:schemaRefs>
    <ds:schemaRef ds:uri="http://www.wps.cn/android/officeDocument/2013/mofficeCustomData"/>
  </ds:schemaRefs>
</ds:datastoreItem>
</file>

<file path=customXml/itemProps14.xml><?xml version="1.0" encoding="utf-8"?>
<ds:datastoreItem xmlns:ds="http://schemas.openxmlformats.org/officeDocument/2006/customXml" ds:itemID="{76BC04BA-09AD-42B1-A31E-19C30A3A9658}">
  <ds:schemaRefs>
    <ds:schemaRef ds:uri="http://www.wps.cn/android/officeDocument/2013/mofficeCustomData"/>
  </ds:schemaRefs>
</ds:datastoreItem>
</file>

<file path=customXml/itemProps15.xml><?xml version="1.0" encoding="utf-8"?>
<ds:datastoreItem xmlns:ds="http://schemas.openxmlformats.org/officeDocument/2006/customXml" ds:itemID="{68B6E9FE-BEF0-4169-818E-461325103A4C}">
  <ds:schemaRefs>
    <ds:schemaRef ds:uri="http://www.wps.cn/android/officeDocument/2013/mofficeCustomData"/>
  </ds:schemaRefs>
</ds:datastoreItem>
</file>

<file path=customXml/itemProps16.xml><?xml version="1.0" encoding="utf-8"?>
<ds:datastoreItem xmlns:ds="http://schemas.openxmlformats.org/officeDocument/2006/customXml" ds:itemID="{29B88059-5DD5-4446-AD67-BA29D5725EE5}">
  <ds:schemaRefs>
    <ds:schemaRef ds:uri="http://www.wps.cn/android/officeDocument/2013/mofficeCustomData"/>
  </ds:schemaRefs>
</ds:datastoreItem>
</file>

<file path=customXml/itemProps17.xml><?xml version="1.0" encoding="utf-8"?>
<ds:datastoreItem xmlns:ds="http://schemas.openxmlformats.org/officeDocument/2006/customXml" ds:itemID="{0FB35AFD-44DA-49D1-B474-C32854DDC1DB}">
  <ds:schemaRefs>
    <ds:schemaRef ds:uri="http://www.wps.cn/android/officeDocument/2013/mofficeCustomData"/>
  </ds:schemaRefs>
</ds:datastoreItem>
</file>

<file path=customXml/itemProps18.xml><?xml version="1.0" encoding="utf-8"?>
<ds:datastoreItem xmlns:ds="http://schemas.openxmlformats.org/officeDocument/2006/customXml" ds:itemID="{87A5F6CB-7CC8-45F5-A6EF-9ACB97C7B7E6}">
  <ds:schemaRefs>
    <ds:schemaRef ds:uri="http://www.wps.cn/android/officeDocument/2013/mofficeCustomData"/>
  </ds:schemaRefs>
</ds:datastoreItem>
</file>

<file path=customXml/itemProps19.xml><?xml version="1.0" encoding="utf-8"?>
<ds:datastoreItem xmlns:ds="http://schemas.openxmlformats.org/officeDocument/2006/customXml" ds:itemID="{73C901F8-5B56-4267-BE44-B0645B321486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DC121B7A-A607-40DE-8986-F569C7AA8E43}">
  <ds:schemaRefs>
    <ds:schemaRef ds:uri="http://www.wps.cn/android/officeDocument/2013/mofficeCustomData"/>
  </ds:schemaRefs>
</ds:datastoreItem>
</file>

<file path=customXml/itemProps20.xml><?xml version="1.0" encoding="utf-8"?>
<ds:datastoreItem xmlns:ds="http://schemas.openxmlformats.org/officeDocument/2006/customXml" ds:itemID="{6CF1545F-42A7-4BAC-B7A9-C97074B1382D}">
  <ds:schemaRefs>
    <ds:schemaRef ds:uri="http://www.wps.cn/android/officeDocument/2013/mofficeCustomData"/>
  </ds:schemaRefs>
</ds:datastoreItem>
</file>

<file path=customXml/itemProps21.xml><?xml version="1.0" encoding="utf-8"?>
<ds:datastoreItem xmlns:ds="http://schemas.openxmlformats.org/officeDocument/2006/customXml" ds:itemID="{FB94DA5E-645C-4B6B-A979-DF18439659B3}">
  <ds:schemaRefs>
    <ds:schemaRef ds:uri="http://www.wps.cn/android/officeDocument/2013/mofficeCustomData"/>
  </ds:schemaRefs>
</ds:datastoreItem>
</file>

<file path=customXml/itemProps22.xml><?xml version="1.0" encoding="utf-8"?>
<ds:datastoreItem xmlns:ds="http://schemas.openxmlformats.org/officeDocument/2006/customXml" ds:itemID="{4B28C862-36AC-4D7B-B529-A236D07C9359}">
  <ds:schemaRefs>
    <ds:schemaRef ds:uri="http://www.wps.cn/android/officeDocument/2013/mofficeCustomData"/>
  </ds:schemaRefs>
</ds:datastoreItem>
</file>

<file path=customXml/itemProps23.xml><?xml version="1.0" encoding="utf-8"?>
<ds:datastoreItem xmlns:ds="http://schemas.openxmlformats.org/officeDocument/2006/customXml" ds:itemID="{70777C85-C3E6-4E8B-8B0B-83158A38CD82}">
  <ds:schemaRefs>
    <ds:schemaRef ds:uri="http://www.wps.cn/android/officeDocument/2013/mofficeCustomData"/>
  </ds:schemaRefs>
</ds:datastoreItem>
</file>

<file path=customXml/itemProps24.xml><?xml version="1.0" encoding="utf-8"?>
<ds:datastoreItem xmlns:ds="http://schemas.openxmlformats.org/officeDocument/2006/customXml" ds:itemID="{4731730F-BF56-4633-9A3E-BC00F9164473}">
  <ds:schemaRefs>
    <ds:schemaRef ds:uri="http://www.wps.cn/android/officeDocument/2013/mofficeCustomData"/>
  </ds:schemaRefs>
</ds:datastoreItem>
</file>

<file path=customXml/itemProps25.xml><?xml version="1.0" encoding="utf-8"?>
<ds:datastoreItem xmlns:ds="http://schemas.openxmlformats.org/officeDocument/2006/customXml" ds:itemID="{DBEAF071-9A6F-4880-9E75-00607E694E69}">
  <ds:schemaRefs>
    <ds:schemaRef ds:uri="http://www.wps.cn/android/officeDocument/2013/mofficeCustomData"/>
  </ds:schemaRefs>
</ds:datastoreItem>
</file>

<file path=customXml/itemProps26.xml><?xml version="1.0" encoding="utf-8"?>
<ds:datastoreItem xmlns:ds="http://schemas.openxmlformats.org/officeDocument/2006/customXml" ds:itemID="{A19D0F76-68C0-416F-92DF-014103CDEDAE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E8EA59E9-82E8-4B35-9E68-0F37ACD9D3EF}">
  <ds:schemaRefs>
    <ds:schemaRef ds:uri="http://www.wps.cn/android/officeDocument/2013/mofficeCustomData"/>
  </ds:schemaRefs>
</ds:datastoreItem>
</file>

<file path=customXml/itemProps28.xml><?xml version="1.0" encoding="utf-8"?>
<ds:datastoreItem xmlns:ds="http://schemas.openxmlformats.org/officeDocument/2006/customXml" ds:itemID="{4CA9DEE8-FAEA-47A3-BBCE-2609E5E9A524}">
  <ds:schemaRefs>
    <ds:schemaRef ds:uri="http://www.wps.cn/android/officeDocument/2013/mofficeCustomData"/>
  </ds:schemaRefs>
</ds:datastoreItem>
</file>

<file path=customXml/itemProps29.xml><?xml version="1.0" encoding="utf-8"?>
<ds:datastoreItem xmlns:ds="http://schemas.openxmlformats.org/officeDocument/2006/customXml" ds:itemID="{296C6B83-D9F8-4CE9-B904-5B34D766D2AC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43673416-A24F-4649-8032-E7E57ED91C08}">
  <ds:schemaRefs>
    <ds:schemaRef ds:uri="http://www.wps.cn/android/officeDocument/2013/mofficeCustomData"/>
  </ds:schemaRefs>
</ds:datastoreItem>
</file>

<file path=customXml/itemProps30.xml><?xml version="1.0" encoding="utf-8"?>
<ds:datastoreItem xmlns:ds="http://schemas.openxmlformats.org/officeDocument/2006/customXml" ds:itemID="{FBA31491-6CDF-497C-A1B4-C661CB0907D2}">
  <ds:schemaRefs>
    <ds:schemaRef ds:uri="http://www.wps.cn/android/officeDocument/2013/mofficeCustomData"/>
  </ds:schemaRefs>
</ds:datastoreItem>
</file>

<file path=customXml/itemProps31.xml><?xml version="1.0" encoding="utf-8"?>
<ds:datastoreItem xmlns:ds="http://schemas.openxmlformats.org/officeDocument/2006/customXml" ds:itemID="{924505FA-DB4F-43A0-9D66-7D6B66E4C6E6}">
  <ds:schemaRefs>
    <ds:schemaRef ds:uri="http://www.wps.cn/android/officeDocument/2013/mofficeCustomData"/>
  </ds:schemaRefs>
</ds:datastoreItem>
</file>

<file path=customXml/itemProps32.xml><?xml version="1.0" encoding="utf-8"?>
<ds:datastoreItem xmlns:ds="http://schemas.openxmlformats.org/officeDocument/2006/customXml" ds:itemID="{66A12DFC-69A1-47EB-818E-9737BE407C5A}">
  <ds:schemaRefs>
    <ds:schemaRef ds:uri="http://www.wps.cn/android/officeDocument/2013/mofficeCustomData"/>
  </ds:schemaRefs>
</ds:datastoreItem>
</file>

<file path=customXml/itemProps33.xml><?xml version="1.0" encoding="utf-8"?>
<ds:datastoreItem xmlns:ds="http://schemas.openxmlformats.org/officeDocument/2006/customXml" ds:itemID="{ACCC5072-CC56-4A1E-9FB0-E8FB8880CDE6}">
  <ds:schemaRefs>
    <ds:schemaRef ds:uri="http://www.wps.cn/android/officeDocument/2013/mofficeCustomData"/>
  </ds:schemaRefs>
</ds:datastoreItem>
</file>

<file path=customXml/itemProps34.xml><?xml version="1.0" encoding="utf-8"?>
<ds:datastoreItem xmlns:ds="http://schemas.openxmlformats.org/officeDocument/2006/customXml" ds:itemID="{ABC1B18E-753C-48E1-82C5-5F0D3799E11C}">
  <ds:schemaRefs>
    <ds:schemaRef ds:uri="http://www.wps.cn/android/officeDocument/2013/mofficeCustomData"/>
  </ds:schemaRefs>
</ds:datastoreItem>
</file>

<file path=customXml/itemProps35.xml><?xml version="1.0" encoding="utf-8"?>
<ds:datastoreItem xmlns:ds="http://schemas.openxmlformats.org/officeDocument/2006/customXml" ds:itemID="{8324B3DF-EB36-42C1-8547-DF553AD67F14}">
  <ds:schemaRefs>
    <ds:schemaRef ds:uri="http://www.wps.cn/android/officeDocument/2013/mofficeCustomData"/>
  </ds:schemaRefs>
</ds:datastoreItem>
</file>

<file path=customXml/itemProps36.xml><?xml version="1.0" encoding="utf-8"?>
<ds:datastoreItem xmlns:ds="http://schemas.openxmlformats.org/officeDocument/2006/customXml" ds:itemID="{16863894-238B-4406-8735-E33C036C2702}">
  <ds:schemaRefs>
    <ds:schemaRef ds:uri="http://www.wps.cn/android/officeDocument/2013/mofficeCustomData"/>
  </ds:schemaRefs>
</ds:datastoreItem>
</file>

<file path=customXml/itemProps37.xml><?xml version="1.0" encoding="utf-8"?>
<ds:datastoreItem xmlns:ds="http://schemas.openxmlformats.org/officeDocument/2006/customXml" ds:itemID="{23EAC92E-B216-4506-980D-4C26EBED64D3}">
  <ds:schemaRefs>
    <ds:schemaRef ds:uri="http://www.wps.cn/android/officeDocument/2013/mofficeCustomData"/>
  </ds:schemaRefs>
</ds:datastoreItem>
</file>

<file path=customXml/itemProps38.xml><?xml version="1.0" encoding="utf-8"?>
<ds:datastoreItem xmlns:ds="http://schemas.openxmlformats.org/officeDocument/2006/customXml" ds:itemID="{15C3819A-B8CE-4B86-8958-06A73FE15FB3}">
  <ds:schemaRefs>
    <ds:schemaRef ds:uri="http://www.wps.cn/android/officeDocument/2013/mofficeCustomData"/>
  </ds:schemaRefs>
</ds:datastoreItem>
</file>

<file path=customXml/itemProps39.xml><?xml version="1.0" encoding="utf-8"?>
<ds:datastoreItem xmlns:ds="http://schemas.openxmlformats.org/officeDocument/2006/customXml" ds:itemID="{2C4B42F3-8D1D-435E-AC72-6D7036C4AAB0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B6A2BFED-C4C6-49F9-91AC-034CFFE2C0F8}">
  <ds:schemaRefs>
    <ds:schemaRef ds:uri="http://www.wps.cn/android/officeDocument/2013/mofficeCustomData"/>
  </ds:schemaRefs>
</ds:datastoreItem>
</file>

<file path=customXml/itemProps40.xml><?xml version="1.0" encoding="utf-8"?>
<ds:datastoreItem xmlns:ds="http://schemas.openxmlformats.org/officeDocument/2006/customXml" ds:itemID="{0E58DDA3-614D-45A0-9EBC-EDA76E072276}">
  <ds:schemaRefs>
    <ds:schemaRef ds:uri="http://www.wps.cn/android/officeDocument/2013/mofficeCustomData"/>
  </ds:schemaRefs>
</ds:datastoreItem>
</file>

<file path=customXml/itemProps41.xml><?xml version="1.0" encoding="utf-8"?>
<ds:datastoreItem xmlns:ds="http://schemas.openxmlformats.org/officeDocument/2006/customXml" ds:itemID="{16724AB4-8874-4B3F-B00D-F646735A611D}">
  <ds:schemaRefs>
    <ds:schemaRef ds:uri="http://www.wps.cn/android/officeDocument/2013/mofficeCustomData"/>
  </ds:schemaRefs>
</ds:datastoreItem>
</file>

<file path=customXml/itemProps42.xml><?xml version="1.0" encoding="utf-8"?>
<ds:datastoreItem xmlns:ds="http://schemas.openxmlformats.org/officeDocument/2006/customXml" ds:itemID="{02EF775C-E3D0-4D71-A32D-D2592A30A6DB}">
  <ds:schemaRefs>
    <ds:schemaRef ds:uri="http://www.wps.cn/android/officeDocument/2013/mofficeCustomData"/>
  </ds:schemaRefs>
</ds:datastoreItem>
</file>

<file path=customXml/itemProps43.xml><?xml version="1.0" encoding="utf-8"?>
<ds:datastoreItem xmlns:ds="http://schemas.openxmlformats.org/officeDocument/2006/customXml" ds:itemID="{998C3D5D-A492-4812-9EEB-C01B2B91303E}">
  <ds:schemaRefs>
    <ds:schemaRef ds:uri="http://www.wps.cn/android/officeDocument/2013/mofficeCustomData"/>
  </ds:schemaRefs>
</ds:datastoreItem>
</file>

<file path=customXml/itemProps44.xml><?xml version="1.0" encoding="utf-8"?>
<ds:datastoreItem xmlns:ds="http://schemas.openxmlformats.org/officeDocument/2006/customXml" ds:itemID="{E0E1EE75-2779-495D-B4A3-20EFB5E71740}">
  <ds:schemaRefs>
    <ds:schemaRef ds:uri="http://www.wps.cn/android/officeDocument/2013/mofficeCustomData"/>
  </ds:schemaRefs>
</ds:datastoreItem>
</file>

<file path=customXml/itemProps45.xml><?xml version="1.0" encoding="utf-8"?>
<ds:datastoreItem xmlns:ds="http://schemas.openxmlformats.org/officeDocument/2006/customXml" ds:itemID="{E2E15FF3-FE78-4817-97D2-E3D116EA7242}">
  <ds:schemaRefs>
    <ds:schemaRef ds:uri="http://www.wps.cn/android/officeDocument/2013/mofficeCustomData"/>
  </ds:schemaRefs>
</ds:datastoreItem>
</file>

<file path=customXml/itemProps46.xml><?xml version="1.0" encoding="utf-8"?>
<ds:datastoreItem xmlns:ds="http://schemas.openxmlformats.org/officeDocument/2006/customXml" ds:itemID="{0BDD889F-B653-464C-AFEA-4EE4D0FB2F82}">
  <ds:schemaRefs>
    <ds:schemaRef ds:uri="http://www.wps.cn/android/officeDocument/2013/mofficeCustomData"/>
  </ds:schemaRefs>
</ds:datastoreItem>
</file>

<file path=customXml/itemProps47.xml><?xml version="1.0" encoding="utf-8"?>
<ds:datastoreItem xmlns:ds="http://schemas.openxmlformats.org/officeDocument/2006/customXml" ds:itemID="{9E735B42-6518-4317-9F2D-E3F20B21383C}">
  <ds:schemaRefs>
    <ds:schemaRef ds:uri="http://www.wps.cn/android/officeDocument/2013/mofficeCustomData"/>
  </ds:schemaRefs>
</ds:datastoreItem>
</file>

<file path=customXml/itemProps48.xml><?xml version="1.0" encoding="utf-8"?>
<ds:datastoreItem xmlns:ds="http://schemas.openxmlformats.org/officeDocument/2006/customXml" ds:itemID="{3F9F22C6-D62F-4906-AAD4-0D51A928BA27}">
  <ds:schemaRefs>
    <ds:schemaRef ds:uri="http://www.wps.cn/android/officeDocument/2013/mofficeCustomData"/>
  </ds:schemaRefs>
</ds:datastoreItem>
</file>

<file path=customXml/itemProps49.xml><?xml version="1.0" encoding="utf-8"?>
<ds:datastoreItem xmlns:ds="http://schemas.openxmlformats.org/officeDocument/2006/customXml" ds:itemID="{E67D61E3-3B72-4E68-B4E1-0E6E8916C56A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30793C71-4983-4DB5-A9B7-2AF791902685}">
  <ds:schemaRefs>
    <ds:schemaRef ds:uri="http://www.wps.cn/android/officeDocument/2013/mofficeCustomData"/>
  </ds:schemaRefs>
</ds:datastoreItem>
</file>

<file path=customXml/itemProps50.xml><?xml version="1.0" encoding="utf-8"?>
<ds:datastoreItem xmlns:ds="http://schemas.openxmlformats.org/officeDocument/2006/customXml" ds:itemID="{3BB7B862-D886-4CFC-B331-20F3BE7F5A33}">
  <ds:schemaRefs>
    <ds:schemaRef ds:uri="http://www.wps.cn/android/officeDocument/2013/mofficeCustomData"/>
  </ds:schemaRefs>
</ds:datastoreItem>
</file>

<file path=customXml/itemProps51.xml><?xml version="1.0" encoding="utf-8"?>
<ds:datastoreItem xmlns:ds="http://schemas.openxmlformats.org/officeDocument/2006/customXml" ds:itemID="{E5BFB88D-D8B2-4CF7-983B-04CE33DC7F51}">
  <ds:schemaRefs>
    <ds:schemaRef ds:uri="http://www.wps.cn/android/officeDocument/2013/mofficeCustomData"/>
  </ds:schemaRefs>
</ds:datastoreItem>
</file>

<file path=customXml/itemProps52.xml><?xml version="1.0" encoding="utf-8"?>
<ds:datastoreItem xmlns:ds="http://schemas.openxmlformats.org/officeDocument/2006/customXml" ds:itemID="{C21B9D04-613D-4D79-817C-806A9CCF36C5}">
  <ds:schemaRefs>
    <ds:schemaRef ds:uri="http://www.wps.cn/android/officeDocument/2013/mofficeCustomData"/>
  </ds:schemaRefs>
</ds:datastoreItem>
</file>

<file path=customXml/itemProps53.xml><?xml version="1.0" encoding="utf-8"?>
<ds:datastoreItem xmlns:ds="http://schemas.openxmlformats.org/officeDocument/2006/customXml" ds:itemID="{E8198ECF-852E-4314-B48E-FDB4A9E10F1E}">
  <ds:schemaRefs>
    <ds:schemaRef ds:uri="http://www.wps.cn/android/officeDocument/2013/mofficeCustomData"/>
  </ds:schemaRefs>
</ds:datastoreItem>
</file>

<file path=customXml/itemProps54.xml><?xml version="1.0" encoding="utf-8"?>
<ds:datastoreItem xmlns:ds="http://schemas.openxmlformats.org/officeDocument/2006/customXml" ds:itemID="{518B74FD-16C2-4122-8A11-845F0F06E6E2}">
  <ds:schemaRefs>
    <ds:schemaRef ds:uri="http://www.wps.cn/android/officeDocument/2013/mofficeCustomData"/>
  </ds:schemaRefs>
</ds:datastoreItem>
</file>

<file path=customXml/itemProps55.xml><?xml version="1.0" encoding="utf-8"?>
<ds:datastoreItem xmlns:ds="http://schemas.openxmlformats.org/officeDocument/2006/customXml" ds:itemID="{E7D7B1C2-4E84-43D1-84DD-E6469B3B7547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D85B3FE1-1A73-4B52-9BEE-35EA650C645A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50AB727A-EDE0-4F5C-BB94-C1C8AFB8DC89}">
  <ds:schemaRefs>
    <ds:schemaRef ds:uri="http://www.wps.cn/android/officeDocument/2013/mofficeCustomData"/>
  </ds:schemaRefs>
</ds:datastoreItem>
</file>

<file path=customXml/itemProps8.xml><?xml version="1.0" encoding="utf-8"?>
<ds:datastoreItem xmlns:ds="http://schemas.openxmlformats.org/officeDocument/2006/customXml" ds:itemID="{C3549AF0-4C98-4C3D-A11C-F91800012ED5}">
  <ds:schemaRefs>
    <ds:schemaRef ds:uri="http://www.wps.cn/android/officeDocument/2013/mofficeCustomData"/>
  </ds:schemaRefs>
</ds:datastoreItem>
</file>

<file path=customXml/itemProps9.xml><?xml version="1.0" encoding="utf-8"?>
<ds:datastoreItem xmlns:ds="http://schemas.openxmlformats.org/officeDocument/2006/customXml" ds:itemID="{F8F4A836-97AB-41C2-9D1B-ABBD9EC12C23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ima Krishnan</dc:creator>
  <cp:lastModifiedBy>Mahima Krishnan</cp:lastModifiedBy>
  <cp:revision>12</cp:revision>
  <cp:lastPrinted>2024-05-22T01:52:00Z</cp:lastPrinted>
  <dcterms:created xsi:type="dcterms:W3CDTF">2024-08-11T06:29:00Z</dcterms:created>
  <dcterms:modified xsi:type="dcterms:W3CDTF">2024-09-12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b033d86db948bc8a873c42e7cec904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04-15T04:12:25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fc3d4fb1-f7da-40a6-bbcf-48a408a67838</vt:lpwstr>
  </property>
  <property fmtid="{D5CDD505-2E9C-101B-9397-08002B2CF9AE}" pid="9" name="MSIP_Label_0f488380-630a-4f55-a077-a19445e3f360_ContentBits">
    <vt:lpwstr>0</vt:lpwstr>
  </property>
</Properties>
</file>